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2F659" w14:textId="2577EC57" w:rsidR="00A61600" w:rsidRDefault="00C71604" w:rsidP="00A61600">
      <w:pPr>
        <w:pStyle w:val="Heading2"/>
      </w:pPr>
      <w:r>
        <w:t xml:space="preserve">Overview of </w:t>
      </w:r>
      <w:proofErr w:type="spellStart"/>
      <w:r w:rsidR="00A61600">
        <w:t>cBioPortal</w:t>
      </w:r>
      <w:proofErr w:type="spellEnd"/>
    </w:p>
    <w:p w14:paraId="06DCFCD2" w14:textId="08781AA6" w:rsidR="00874C4F" w:rsidRDefault="00874C4F" w:rsidP="00874C4F">
      <w:pPr>
        <w:pStyle w:val="Heading3"/>
      </w:pPr>
      <w:bookmarkStart w:id="0" w:name="_Hlk184245028"/>
      <w:proofErr w:type="spellStart"/>
      <w:r>
        <w:t>cBioPortal</w:t>
      </w:r>
      <w:bookmarkEnd w:id="0"/>
      <w:proofErr w:type="spellEnd"/>
      <w:r>
        <w:t xml:space="preserve"> – an Open-Source Platform </w:t>
      </w:r>
    </w:p>
    <w:p w14:paraId="66DBCBA8" w14:textId="27768AEE" w:rsidR="00874C4F" w:rsidRDefault="00874C4F" w:rsidP="00874C4F">
      <w:r>
        <w:t xml:space="preserve">The open-source tool </w:t>
      </w:r>
      <w:proofErr w:type="spellStart"/>
      <w:r>
        <w:t>cBioPortal</w:t>
      </w:r>
      <w:proofErr w:type="spellEnd"/>
      <w:r>
        <w:t xml:space="preserve"> is a web-based platform for exploring and visualizing multidimensional cancer genomics data, hosted by the Memorial Sloan Kettering Cancer Center (MSKCC). </w:t>
      </w:r>
      <w:r>
        <w:rPr>
          <w:lang w:val="en-GB"/>
        </w:rPr>
        <w:t xml:space="preserve">This public instance enables researchers access to a collection of manually curated cancer studies and detailed </w:t>
      </w:r>
      <w:r w:rsidRPr="00D2489B">
        <w:rPr>
          <w:lang w:val="en-GB"/>
        </w:rPr>
        <w:t>analyses</w:t>
      </w:r>
      <w:r>
        <w:rPr>
          <w:lang w:val="en-GB"/>
        </w:rPr>
        <w:t xml:space="preserve">. </w:t>
      </w:r>
      <w:r>
        <w:t xml:space="preserve">Furthermore, </w:t>
      </w:r>
      <w:proofErr w:type="spellStart"/>
      <w:r>
        <w:t>cBioPortal</w:t>
      </w:r>
      <w:proofErr w:type="spellEnd"/>
      <w:r>
        <w:t xml:space="preserve"> offers the option of setting up local instances and integrating them into an inhouse IT infrastructure. This allows users to load their datasets into the local platform and to analyze potentially sensitive data in compliance with data protection regulations </w:t>
      </w:r>
      <w:r>
        <w:fldChar w:fldCharType="begin"/>
      </w:r>
      <w:r w:rsidR="00F3457A">
        <w:instrText xml:space="preserve"> ADDIN ZOTERO_ITEM CSL_CITATION {"citationID":"NrtDIhmW","properties":{"formattedCitation":"(1,2)","plainCitation":"(1,2)","noteIndex":0},"citationItems":[{"id":124,"uris":["http://zotero.org/users/local/Z7OBbV2I/items/PLNRNYL4"],"itemData":{"id":124,"type":"article-journal","abstract":"Background\n              In molecular tumor boards (MTBs), patients with rare or advanced cancers are discussed by a multidisciplinary team of health care professionals. Software support for MTBs is lacking; in particular, tools for preparing and documenting MTB therapy recommendations need to be developed.\n            \n            \n              Objective\n              We aimed to implement an extension to cBioPortal to provide a tool for the documentation of therapy recommendations from MTB sessions in a secure and standardized manner. The developed extension should be embedded in the patient view of cBioPortal to enable easy documentation during MTB sessions. The resulting architecture for storing therapy recommendations should be integrable into various hospital information systems.\n            \n            \n              Methods\n              On the basis of a requirements analysis and technology analysis for authentication techniques, a prototype was developed and iteratively refined through a user-centered development process. In conclusion, the tool was evaluated via a usability evaluation, including interviews, structured questionnaires, and the System Usability Scale.\n            \n            \n              Results\n              The patient view of cBioPortal was extended with a new tab that enables users to document MTB sessions and therapy recommendations. The role-based access control was expanded to allow for a finer distinction among the rights to view, edit, and delete data. The usability evaluation showed overall good usability and a System Usability Scale score of 83.57.\n            \n            \n              Conclusions\n              This study demonstrates how cBioPortal can be extended to not only visualize MTB patient data but also be used as a documentation platform for therapy recommendations.","container-title":"JMIR Medical Informatics","DOI":"10.2196/50017","ISSN":"2291-9694","journalAbbreviation":"JMIR Med Inform","language":"en","page":"e50017","source":"DOI.org (Crossref)","title":"Extending cBioPortal for Therapy Recommendation Documentation in Molecular Tumor Boards: Development and Usability Study","title-short":"Extending cBioPortal for Therapy Recommendation Documentation in Molecular Tumor Boards","volume":"11","author":[{"family":"Renner","given":"Christopher"},{"family":"Reimer","given":"Niklas"},{"family":"Christoph","given":"Jan"},{"family":"Busch","given":"Hauke"},{"family":"Metzger","given":"Patrick"},{"family":"Boerries","given":"Melanie"},{"family":"Ustjanzew","given":"Arsenij"},{"family":"Boehm","given":"Dominik"},{"family":"Unberath","given":"Philipp"}],"issued":{"date-parts":[["2023",12,11]]}}},{"id":388,"uris":["http://zotero.org/users/local/Z7OBbV2I/items/9N6KHVFX"],"itemData":{"id":388,"type":"article-journal","abstract":"BACKGROUND: The cBioPortal is a prevalent open-source translational research platform, allowing private instances and extensions.\nOBJECTIVE: Our aim was to build up an own instance of cBioPortal, identify missing functionality by interviewing researchers, and implementing these extensions.\nMETHODS: We examined the code base of the cBioPortal and conducted a requirements analysis with researchers. Then an own extension was implemented and a usability evaluation was performed.\nRESULTS: We developed a new tab in the results view of cBioPortal adding the option to analyze the correlation of gene expression and mutation patterns.\nCONCLUSION: While extending the cBioPortal is possible, there are still some challenges to overcome. A plug-in concept and a more detailed documentation would greatly facilitate the development of own extensions.","container-title":"Studies in Health Technology and Informatics","ISSN":"1879-8365","journalAbbreviation":"Stud Health Technol Inform","language":"eng","note":"PMID: 30942711","page":"46-50","source":"PubMed","title":"Developing New Analysis Functions for a Translational Research Platform: Extending the cBioPortal for Cancer Genomics","title-short":"Developing New Analysis Functions for a Translational Research Platform","volume":"258","author":[{"family":"Unberath","given":"Philipp"},{"family":"Knell","given":"Christian"},{"family":"Prokosch","given":"Hans-Ulrich"},{"family":"Christoph","given":"Jan"}],"issued":{"date-parts":[["2019"]]}}}],"schema":"https://github.com/citation-style-language/schema/raw/master/csl-citation.json"} </w:instrText>
      </w:r>
      <w:r>
        <w:fldChar w:fldCharType="separate"/>
      </w:r>
      <w:r w:rsidR="00F3457A">
        <w:t>(1,2)</w:t>
      </w:r>
      <w:r>
        <w:fldChar w:fldCharType="end"/>
      </w:r>
      <w:r>
        <w:t>.</w:t>
      </w:r>
    </w:p>
    <w:p w14:paraId="1C465BC7" w14:textId="2AB4F83D" w:rsidR="00874C4F" w:rsidRDefault="00874C4F" w:rsidP="00874C4F">
      <w:r>
        <w:rPr>
          <w:lang w:bidi="en-US"/>
        </w:rPr>
        <w:t>The most important enhancements since</w:t>
      </w:r>
      <w:r>
        <w:rPr>
          <w:color w:val="000000" w:themeColor="text1"/>
          <w:lang w:bidi="en-US"/>
        </w:rPr>
        <w:t xml:space="preserve"> stage 1 </w:t>
      </w:r>
      <w:r>
        <w:rPr>
          <w:lang w:bidi="en-US"/>
        </w:rPr>
        <w:t xml:space="preserve">were two new tabs in the patient view in </w:t>
      </w:r>
      <w:proofErr w:type="spellStart"/>
      <w:r>
        <w:rPr>
          <w:lang w:bidi="en-US"/>
        </w:rPr>
        <w:t>cBioPortal</w:t>
      </w:r>
      <w:proofErr w:type="spellEnd"/>
      <w:r>
        <w:t xml:space="preserve"> (1) the automatic search for clinical trials based on genomic and clinical patient data by integrating ClincalTrials.gov, </w:t>
      </w:r>
      <w:r w:rsidRPr="008D5EDA">
        <w:t xml:space="preserve">since </w:t>
      </w:r>
      <w:proofErr w:type="spellStart"/>
      <w:r w:rsidRPr="008D5EDA">
        <w:rPr>
          <w:lang w:val="en-GB"/>
        </w:rPr>
        <w:t>cBioPortal</w:t>
      </w:r>
      <w:proofErr w:type="spellEnd"/>
      <w:r w:rsidRPr="008D5EDA">
        <w:rPr>
          <w:lang w:val="en-GB"/>
        </w:rPr>
        <w:t xml:space="preserve"> does not natively provide automatic matching of a patient's genomic profile with relevant clinical trials. Studies suggested in the tab can be adopted, but require further manual research</w:t>
      </w:r>
      <w:r>
        <w:rPr>
          <w:lang w:val="en-GB"/>
        </w:rPr>
        <w:t xml:space="preserve"> </w:t>
      </w:r>
      <w:r>
        <w:rPr>
          <w:lang w:val="en-GB"/>
        </w:rPr>
        <w:fldChar w:fldCharType="begin"/>
      </w:r>
      <w:r w:rsidR="00F3457A">
        <w:rPr>
          <w:lang w:val="en-GB"/>
        </w:rPr>
        <w:instrText xml:space="preserve"> ADDIN ZOTERO_ITEM CSL_CITATION {"citationID":"m6E7gT9m","properties":{"formattedCitation":"(3)","plainCitation":"(3)","noteIndex":0},"citationItems":[{"id":349,"uris":["http://zotero.org/users/local/Z7OBbV2I/items/57BTRUUS"],"itemData":{"id":349,"type":"article-journal","abstract":"Abstract\n            Background Molecular tumor boards (MTBs) cope with the complexity of an increased usage of genome sequencing data in cancer treatment. As for most of these patients, guideline-based therapy options are exhausted, finding matching clinical trials is crucial. This search process is often performed manually and therefore time consuming and complex due to the heterogeneous and challenging dataset.\n            Objectives In this study, a prototype for a search tool was developed to demonstrate how cBioPortal as a clinical and genomic patient data source can be integrated with ClinicalTrials.gov, a database of clinical studies to simplify the search for trials based on genetic and clinical data of a patient. The design of this tool should rest on the specific needs of MTB participants and the architecture of the integration should be as lightweight as possible and should not require manual curation of trial data in advance with the goal of quickly and easily finding a matching study.\n            Methods Based on a requirements analysis, interviewing MTB experts, a prototype was developed. It was further refined using a user-centered development process with multiple feedback loops. Finally, the usability of the application was evaluated with user interviews including the thinking-aloud protocol and the system usability scale (SUS) questionnaire.\n            Results The integration of ClinicalTrials.gov in cBioPortal is achieved by a new tab in the patient view where the genomic profile for the search is prefilled and additional parameters can be adjusted. These parameters are then used to query the application programming interface (API) of ClinicalTrials.gov. The returned search results subsequently are ranked and presented to the user. The evaluation of the application resulted in an SUS score of 83.5.\n            Conclusion This work demonstrates the integration of cBioPortal with ClinicalTrials.gov to use clinical and genomic patient data to search for appropriate trials within an MTB.","container-title":"Applied Clinical Informatics","DOI":"10.1055/s-0042-1743560","ISSN":"1869-0327","issue":"02","journalAbbreviation":"Appl Clin Inform","language":"en","license":"https://creativecommons.org/licenses/by-nc-nd/4.0/","page":"363-369","source":"DOI.org (Crossref)","title":"Searching of Clinical Trials Made Easier in cBioPortal Using Patients' Genetic and Clinical Profiles","volume":"13","author":[{"family":"Unberath","given":"Philipp"},{"family":"Mahlmeister","given":"Lukas"},{"family":"Reimer","given":"Niklas"},{"family":"Busch","given":"Hauke"},{"family":"Boerries","given":"Melanie"},{"family":"Christoph","given":"Jan"}],"issued":{"date-parts":[["2022",3]]}}}],"schema":"https://github.com/citation-style-language/schema/raw/master/csl-citation.json"} </w:instrText>
      </w:r>
      <w:r>
        <w:rPr>
          <w:lang w:val="en-GB"/>
        </w:rPr>
        <w:fldChar w:fldCharType="separate"/>
      </w:r>
      <w:r w:rsidR="00F3457A">
        <w:rPr>
          <w:noProof/>
          <w:lang w:val="en-GB"/>
        </w:rPr>
        <w:t>(3)</w:t>
      </w:r>
      <w:r>
        <w:rPr>
          <w:lang w:val="en-GB"/>
        </w:rPr>
        <w:fldChar w:fldCharType="end"/>
      </w:r>
      <w:r>
        <w:rPr>
          <w:lang w:val="en-GB"/>
        </w:rPr>
        <w:t>.</w:t>
      </w:r>
      <w:r w:rsidRPr="008D5EDA">
        <w:rPr>
          <w:lang w:val="en-GB"/>
        </w:rPr>
        <w:t xml:space="preserve"> </w:t>
      </w:r>
      <w:r w:rsidRPr="008D5EDA">
        <w:t>And a (2) tab is the structured and standardized documentation of treatment recommendations</w:t>
      </w:r>
      <w:r>
        <w:t xml:space="preserve"> </w:t>
      </w:r>
      <w:r>
        <w:fldChar w:fldCharType="begin"/>
      </w:r>
      <w:r w:rsidR="00F3457A">
        <w:instrText xml:space="preserve"> ADDIN ZOTERO_ITEM CSL_CITATION {"citationID":"wd9cTKv5","properties":{"formattedCitation":"(4)","plainCitation":"(4)","noteIndex":0},"citationItems":[{"id":15,"uris":["http://zotero.org/users/local/Z7OBbV2I/items/WCXA5HGZ"],"itemData":{"id":15,"type":"chapter","abstract":"In Molecular Tumor Boards (MTBs), therapy recommendations for cancer patients are discussed. To aid decision-making based on the patient’s molecular profile, the research platform cBioPortal was extended based on users’ requirements. Additionally, a comprehensive dockerized workflow was developed to support the deployment of cBioPortal and connected services. In this work, we present the challenges and experiences of nearly two years of implementing and deploying an MTB platform based on cBioPortal and compare those to findings of a previous study.","container-title":"Studies in Health Technology and Informatics","ISBN":"978-1-64368-236-5","note":"DOI: 10.3233/SHTI210833","publisher":"IOS Press","source":"DOI.org (Crossref)","title":"Challenges and Experiences Extending the cBioPortal for Cancer Genomics to a Molecular Tumor Board Platform","URL":"https://ebooks.iospress.nl/doi/10.3233/SHTI210833","editor":[{"family":"Delgado","given":"Jaime"},{"family":"Benis","given":"Arriel"},{"family":"De Toledo","given":"Paula"},{"family":"Gallos","given":"Parisis"},{"family":"Giacomini","given":"Mauro"},{"family":"Martínez-García","given":"Alicia"},{"family":"Salvi","given":"Dario"}],"author":[{"family":"Reimer","given":"Niklas"},{"family":"Unberath","given":"Philipp"},{"family":"Busch","given":"Hauke"},{"family":"Börries","given":"Melanie"},{"family":"Metzger","given":"Patrick"},{"family":"Ustjanzew","given":"Arsenij"},{"family":"Renner","given":"Christopher"},{"family":"Prokosch","given":"Hans-Ulrich"},{"family":"Christoph","given":"Jan"}],"accessed":{"date-parts":[["2024",2,27]]},"issued":{"date-parts":[["2021",11,18]]}}}],"schema":"https://github.com/citation-style-language/schema/raw/master/csl-citation.json"} </w:instrText>
      </w:r>
      <w:r>
        <w:fldChar w:fldCharType="separate"/>
      </w:r>
      <w:r w:rsidR="00F3457A">
        <w:rPr>
          <w:noProof/>
        </w:rPr>
        <w:t>(4)</w:t>
      </w:r>
      <w:r>
        <w:fldChar w:fldCharType="end"/>
      </w:r>
      <w:r>
        <w:t xml:space="preserve">. Minor enhancements and customizations relate to the approval status of drugs by the European Medicines Agency (EMA) directly into the available </w:t>
      </w:r>
      <w:r w:rsidRPr="000B5928">
        <w:rPr>
          <w:lang w:val="en-GB" w:bidi="en-US"/>
        </w:rPr>
        <w:t>Oncology Knowledge Base</w:t>
      </w:r>
      <w:r>
        <w:t xml:space="preserve"> (</w:t>
      </w:r>
      <w:proofErr w:type="spellStart"/>
      <w:r>
        <w:t>OncoKB</w:t>
      </w:r>
      <w:proofErr w:type="spellEnd"/>
      <w:r>
        <w:t xml:space="preserve">) </w:t>
      </w:r>
      <w:r>
        <w:fldChar w:fldCharType="begin"/>
      </w:r>
      <w:r w:rsidR="00F3457A">
        <w:instrText xml:space="preserve"> ADDIN ZOTERO_ITEM CSL_CITATION {"citationID":"tnAdWBxE","properties":{"formattedCitation":"(3)","plainCitation":"(3)","noteIndex":0},"citationItems":[{"id":349,"uris":["http://zotero.org/users/local/Z7OBbV2I/items/57BTRUUS"],"itemData":{"id":349,"type":"article-journal","abstract":"Abstract\n            Background Molecular tumor boards (MTBs) cope with the complexity of an increased usage of genome sequencing data in cancer treatment. As for most of these patients, guideline-based therapy options are exhausted, finding matching clinical trials is crucial. This search process is often performed manually and therefore time consuming and complex due to the heterogeneous and challenging dataset.\n            Objectives In this study, a prototype for a search tool was developed to demonstrate how cBioPortal as a clinical and genomic patient data source can be integrated with ClinicalTrials.gov, a database of clinical studies to simplify the search for trials based on genetic and clinical data of a patient. The design of this tool should rest on the specific needs of MTB participants and the architecture of the integration should be as lightweight as possible and should not require manual curation of trial data in advance with the goal of quickly and easily finding a matching study.\n            Methods Based on a requirements analysis, interviewing MTB experts, a prototype was developed. It was further refined using a user-centered development process with multiple feedback loops. Finally, the usability of the application was evaluated with user interviews including the thinking-aloud protocol and the system usability scale (SUS) questionnaire.\n            Results The integration of ClinicalTrials.gov in cBioPortal is achieved by a new tab in the patient view where the genomic profile for the search is prefilled and additional parameters can be adjusted. These parameters are then used to query the application programming interface (API) of ClinicalTrials.gov. The returned search results subsequently are ranked and presented to the user. The evaluation of the application resulted in an SUS score of 83.5.\n            Conclusion This work demonstrates the integration of cBioPortal with ClinicalTrials.gov to use clinical and genomic patient data to search for appropriate trials within an MTB.","container-title":"Applied Clinical Informatics","DOI":"10.1055/s-0042-1743560","ISSN":"1869-0327","issue":"02","journalAbbreviation":"Appl Clin Inform","language":"en","license":"https://creativecommons.org/licenses/by-nc-nd/4.0/","page":"363-369","source":"DOI.org (Crossref)","title":"Searching of Clinical Trials Made Easier in cBioPortal Using Patients' Genetic and Clinical Profiles","volume":"13","author":[{"family":"Unberath","given":"Philipp"},{"family":"Mahlmeister","given":"Lukas"},{"family":"Reimer","given":"Niklas"},{"family":"Busch","given":"Hauke"},{"family":"Boerries","given":"Melanie"},{"family":"Christoph","given":"Jan"}],"issued":{"date-parts":[["2022",3]]}}}],"schema":"https://github.com/citation-style-language/schema/raw/master/csl-citation.json"} </w:instrText>
      </w:r>
      <w:r>
        <w:fldChar w:fldCharType="separate"/>
      </w:r>
      <w:r w:rsidR="00F3457A">
        <w:rPr>
          <w:noProof/>
        </w:rPr>
        <w:t>(3)</w:t>
      </w:r>
      <w:r>
        <w:fldChar w:fldCharType="end"/>
      </w:r>
      <w:r>
        <w:t xml:space="preserve"> annotation, import and display of </w:t>
      </w:r>
      <w:proofErr w:type="spellStart"/>
      <w:r>
        <w:t>LoH</w:t>
      </w:r>
      <w:proofErr w:type="spellEnd"/>
      <w:r>
        <w:t xml:space="preserve"> mutations and the handling of internal PDF documents </w:t>
      </w:r>
      <w:r>
        <w:fldChar w:fldCharType="begin"/>
      </w:r>
      <w:r w:rsidR="00F3457A">
        <w:instrText xml:space="preserve"> ADDIN ZOTERO_ITEM CSL_CITATION {"citationID":"OsbcLbwJ","properties":{"formattedCitation":"(4)","plainCitation":"(4)","noteIndex":0},"citationItems":[{"id":15,"uris":["http://zotero.org/users/local/Z7OBbV2I/items/WCXA5HGZ"],"itemData":{"id":15,"type":"chapter","abstract":"In Molecular Tumor Boards (MTBs), therapy recommendations for cancer patients are discussed. To aid decision-making based on the patient’s molecular profile, the research platform cBioPortal was extended based on users’ requirements. Additionally, a comprehensive dockerized workflow was developed to support the deployment of cBioPortal and connected services. In this work, we present the challenges and experiences of nearly two years of implementing and deploying an MTB platform based on cBioPortal and compare those to findings of a previous study.","container-title":"Studies in Health Technology and Informatics","ISBN":"978-1-64368-236-5","note":"DOI: 10.3233/SHTI210833","publisher":"IOS Press","source":"DOI.org (Crossref)","title":"Challenges and Experiences Extending the cBioPortal for Cancer Genomics to a Molecular Tumor Board Platform","URL":"https://ebooks.iospress.nl/doi/10.3233/SHTI210833","editor":[{"family":"Delgado","given":"Jaime"},{"family":"Benis","given":"Arriel"},{"family":"De Toledo","given":"Paula"},{"family":"Gallos","given":"Parisis"},{"family":"Giacomini","given":"Mauro"},{"family":"Martínez-García","given":"Alicia"},{"family":"Salvi","given":"Dario"}],"author":[{"family":"Reimer","given":"Niklas"},{"family":"Unberath","given":"Philipp"},{"family":"Busch","given":"Hauke"},{"family":"Börries","given":"Melanie"},{"family":"Metzger","given":"Patrick"},{"family":"Ustjanzew","given":"Arsenij"},{"family":"Renner","given":"Christopher"},{"family":"Prokosch","given":"Hans-Ulrich"},{"family":"Christoph","given":"Jan"}],"accessed":{"date-parts":[["2024",2,27]]},"issued":{"date-parts":[["2021",11,18]]}}}],"schema":"https://github.com/citation-style-language/schema/raw/master/csl-citation.json"} </w:instrText>
      </w:r>
      <w:r>
        <w:fldChar w:fldCharType="separate"/>
      </w:r>
      <w:r w:rsidR="00F3457A">
        <w:rPr>
          <w:noProof/>
        </w:rPr>
        <w:t>(4)</w:t>
      </w:r>
      <w:r>
        <w:fldChar w:fldCharType="end"/>
      </w:r>
      <w:r>
        <w:t>. Within PM4Onco, the goal of defining a harmonized application and extension for Personalized Oncology (</w:t>
      </w:r>
      <w:proofErr w:type="spellStart"/>
      <w:r>
        <w:t>PersOnco</w:t>
      </w:r>
      <w:proofErr w:type="spellEnd"/>
      <w:r>
        <w:t>) in the national core dataset (CDS)</w:t>
      </w:r>
      <w:r w:rsidRPr="00E36D75">
        <w:rPr>
          <w:rStyle w:val="FootnoteReference"/>
        </w:rPr>
        <w:footnoteReference w:id="1"/>
      </w:r>
      <w:r>
        <w:t xml:space="preserve"> of the MII, based on the DNPM, the </w:t>
      </w:r>
      <w:r>
        <w:lastRenderedPageBreak/>
        <w:t xml:space="preserve">MII CDS and the </w:t>
      </w:r>
      <w:proofErr w:type="spellStart"/>
      <w:r>
        <w:t>nNGM</w:t>
      </w:r>
      <w:proofErr w:type="spellEnd"/>
      <w:r w:rsidRPr="00E36D75">
        <w:rPr>
          <w:rStyle w:val="FootnoteReference"/>
        </w:rPr>
        <w:footnoteReference w:id="2"/>
      </w:r>
      <w:r>
        <w:t xml:space="preserve"> dataset especially for molecular pathology based on the published FHIR profiles.</w:t>
      </w:r>
      <w:r w:rsidRPr="00E36D75">
        <w:rPr>
          <w:rStyle w:val="FootnoteReference"/>
        </w:rPr>
        <w:footnoteReference w:id="3"/>
      </w:r>
    </w:p>
    <w:p w14:paraId="5217C320" w14:textId="77777777" w:rsidR="00874C4F" w:rsidRDefault="00874C4F" w:rsidP="00874C4F">
      <w:pPr>
        <w:pStyle w:val="Heading3"/>
      </w:pPr>
      <w:r>
        <w:t>MTB-</w:t>
      </w:r>
      <w:proofErr w:type="spellStart"/>
      <w:r>
        <w:t>cBioPortal</w:t>
      </w:r>
      <w:proofErr w:type="spellEnd"/>
    </w:p>
    <w:p w14:paraId="74A59137" w14:textId="71A16AD1" w:rsidR="00874C4F" w:rsidRDefault="00874C4F" w:rsidP="00874C4F">
      <w:r>
        <w:t>The recent release of MTB-</w:t>
      </w:r>
      <w:proofErr w:type="spellStart"/>
      <w:r>
        <w:t>cBioPortal</w:t>
      </w:r>
      <w:proofErr w:type="spellEnd"/>
      <w:r>
        <w:t xml:space="preserve"> (2024q1) is based on </w:t>
      </w:r>
      <w:proofErr w:type="spellStart"/>
      <w:r>
        <w:t>cBioPortal</w:t>
      </w:r>
      <w:proofErr w:type="spellEnd"/>
      <w:r>
        <w:t xml:space="preserve"> v6.0.4. Beside the new features added by the upstream </w:t>
      </w:r>
      <w:proofErr w:type="spellStart"/>
      <w:r>
        <w:t>cBioPortal</w:t>
      </w:r>
      <w:proofErr w:type="spellEnd"/>
      <w:r>
        <w:t xml:space="preserve"> project, this release is focused on the deployment process and the </w:t>
      </w:r>
      <w:r w:rsidRPr="008D5EDA">
        <w:t>compatibility with HIS.</w:t>
      </w:r>
      <w:r>
        <w:t xml:space="preserve"> One step to simplify the setup is the migration of the user authentication using </w:t>
      </w:r>
      <w:proofErr w:type="spellStart"/>
      <w:r>
        <w:t>Keycloak</w:t>
      </w:r>
      <w:proofErr w:type="spellEnd"/>
      <w:r>
        <w:t xml:space="preserve"> from SAMLv2 to Open ID Connect, as productive setups also include HTTPS transport encryption </w:t>
      </w:r>
      <w:r>
        <w:fldChar w:fldCharType="begin"/>
      </w:r>
      <w:r w:rsidR="00F3457A">
        <w:instrText xml:space="preserve"> ADDIN ZOTERO_ITEM CSL_CITATION {"citationID":"uS1pJWID","properties":{"formattedCitation":"(5)","plainCitation":"(5)","noteIndex":0},"citationItems":[{"id":198,"uris":["http://zotero.org/users/local/Z7OBbV2I/items/SYTX9EBY"],"itemData":{"id":198,"type":"article-journal","abstract":"The evolution of cloud computing is driving the next generation of medical imaging systems. However, privacy and security concerns have been consistently regarded as the major obstacles for adoption of cloud computing by healthcare domains. OpenID Connect, combining OpenID and OAuth together, is an emerging representational state transfer-based federated identity solution. It is one of the most adopted open standards to potentially become the de facto standard for securing cloud computing and mobile applications, which is also regarded as \"Kerberos of cloud.\" We introduce OpenID Connect as an authentication and authorization service in cloud-based diagnostic imaging (DI) systems, and propose enhancements that allow for incorporating this technology within distributed enterprise environments. The objective of this study is to offer solutions for secure sharing of medical images among diagnostic imaging repository (DI-r) and heterogeneous picture archiving and communication systems (PACS) as well as Web-based and mobile clients in the cloud ecosystem. The main objective is to use OpenID Connect open-source single sign-on and authorization service and in a user-centric manner, while deploying DI-r and PACS to private or community clouds should provide equivalent security levels to traditional computing model.","container-title":"Journal of Medical Imaging (Bellingham, Wash.)","DOI":"10.1117/1.JMI.3.2.026501","ISSN":"2329-4302","issue":"2","journalAbbreviation":"J Med Imaging (Bellingham)","language":"eng","note":"PMID: 27340682\nPMCID: PMC4910182","page":"026501","source":"PubMed","title":"OpenID Connect as a security service in cloud-based medical imaging systems","volume":"3","author":[{"family":"Ma","given":"Weina"},{"family":"Sartipi","given":"Kamran"},{"family":"Sharghigoorabi","given":"Hassan"},{"family":"Koff","given":"David"},{"family":"Bak","given":"Peter"}],"issued":{"date-parts":[["2016",4]]}}}],"schema":"https://github.com/citation-style-language/schema/raw/master/csl-citation.json"} </w:instrText>
      </w:r>
      <w:r>
        <w:fldChar w:fldCharType="separate"/>
      </w:r>
      <w:r w:rsidR="00F3457A">
        <w:t>(5)</w:t>
      </w:r>
      <w:r>
        <w:fldChar w:fldCharType="end"/>
      </w:r>
      <w:r>
        <w:t>. To ease the integration with HIS, the therapy recommendations are now linked to an order id, so they can be linked correctly in the electronic health record. Another necessary change was the extension of the evidence level documentation, to achieve conformance with the guidelines of the German Centers for Personalized Medicine.</w:t>
      </w:r>
      <w:r w:rsidRPr="00E36D75">
        <w:rPr>
          <w:rStyle w:val="FootnoteReference"/>
        </w:rPr>
        <w:footnoteReference w:id="4"/>
      </w:r>
    </w:p>
    <w:p w14:paraId="0EC0EF15" w14:textId="77777777" w:rsidR="00874C4F" w:rsidRDefault="00874C4F" w:rsidP="00874C4F">
      <w:pPr>
        <w:pStyle w:val="Heading3"/>
      </w:pPr>
      <w:r>
        <w:t xml:space="preserve">System Specifications </w:t>
      </w:r>
    </w:p>
    <w:p w14:paraId="4CF46857" w14:textId="5753A9F2" w:rsidR="00C64EBD" w:rsidRPr="00C64EBD" w:rsidRDefault="00874C4F" w:rsidP="00C64EBD">
      <w:proofErr w:type="spellStart"/>
      <w:r>
        <w:rPr>
          <w:rFonts w:eastAsia="Calibri" w:cs="Calibri"/>
          <w:color w:val="000000"/>
        </w:rPr>
        <w:t>CBioPortal</w:t>
      </w:r>
      <w:proofErr w:type="spellEnd"/>
      <w:r>
        <w:rPr>
          <w:rFonts w:eastAsia="Calibri" w:cs="Calibri"/>
          <w:color w:val="000000"/>
        </w:rPr>
        <w:t xml:space="preserve"> conduces to two primaries fields of application: translational research and MTBs. Originally developed as a research tool, </w:t>
      </w:r>
      <w:proofErr w:type="spellStart"/>
      <w:r>
        <w:rPr>
          <w:rFonts w:eastAsia="Calibri" w:cs="Calibri"/>
          <w:color w:val="000000"/>
        </w:rPr>
        <w:t>cBioPortal</w:t>
      </w:r>
      <w:proofErr w:type="spellEnd"/>
      <w:r>
        <w:rPr>
          <w:rFonts w:eastAsia="Calibri" w:cs="Calibri"/>
          <w:color w:val="000000"/>
        </w:rPr>
        <w:t xml:space="preserve"> organizes data into studies, making it accessible for researchers to analyze published studies and explore data relationships. It has gained popularity for its ability to streamline complex raw data analysis through built-in evaluations </w:t>
      </w:r>
      <w:r>
        <w:rPr>
          <w:rFonts w:eastAsia="Calibri" w:cs="Calibri"/>
          <w:color w:val="000000"/>
        </w:rPr>
        <w:fldChar w:fldCharType="begin"/>
      </w:r>
      <w:r w:rsidR="00F3457A">
        <w:rPr>
          <w:rFonts w:eastAsia="Calibri" w:cs="Calibri"/>
          <w:color w:val="000000"/>
        </w:rPr>
        <w:instrText xml:space="preserve"> ADDIN ZOTERO_ITEM CSL_CITATION {"citationID":"HmGvLS27","properties":{"formattedCitation":"(6,7)","plainCitation":"(6,7)","noteIndex":0},"citationItems":[{"id":392,"uris":["http://zotero.org/users/local/Z7OBbV2I/items/36DMT3JF"],"itemData":{"id":392,"type":"article-journal","abstract":"Abstract\n            \n              \n              International cancer registries make real-world genomic and clinical data available, but their joint analysis remains a challenge. AACR Project GENIE, an international cancer registry collecting data from 19 cancer centers, makes data from &amp;gt;130,000 patients publicly available through the cBioPortal for Cancer Genomics (https://genie.cbioportal.org). For 25,000 patients, additional real-world longitudinal clinical data, including treatment and outcome data, are being collected by the AACR Project GENIE Biopharma Collaborative using the PRISSMM data curation model. Several thousand of these cases are now also available in cBioPortal. We have significantly enhanced the functionalities of cBioPortal to support the visualization and analysis of this rich clinico-genomic linked dataset, as well as datasets generated by other centers and consortia. Examples of these enhancements include (i) visualization of the longitudinal clinical and genomic data at the patient level, including timelines for diagnoses, treatments, and outcomes; (ii) the ability to select samples based on treatment status, facilitating a comparison of molecular and clinical attributes between samples before and after a specific treatment; and (iii) survival analysis estimates based on individual treatment regimens received. Together, these features provide cBioPortal users with a toolkit to interactively investigate complex clinico-genomic data to generate hypotheses and make discoveries about the impact of specific genomic variants on prognosis and therapeutic sensitivities in cancer.\n            \n            \n              Significance:\n              Enhanced cBioPortal features allow clinicians and researchers to effectively investigate longitudinal clinico-genomic data from patients with cancer, which will improve exploration of data from the AACR Project GENIE Biopharma Collaborative and similar datasets.","container-title":"Cancer Research","DOI":"10.1158/0008-5472.CAN-23-0816","ISSN":"0008-5472, 1538-7445","issue":"23","language":"en","page":"3861-3867","source":"DOI.org (Crossref)","title":"Analysis and Visualization of Longitudinal Genomic and Clinical Data from the AACR Project GENIE Biopharma Collaborative in cBioPortal","volume":"83","author":[{"family":"De Bruijn","given":"Ino"},{"family":"Kundra","given":"Ritika"},{"family":"Mastrogiacomo","given":"Brooke"},{"family":"Tran","given":"Thinh Ngoc"},{"family":"Sikina","given":"Luke"},{"family":"Mazor","given":"Tali"},{"family":"Li","given":"Xiang"},{"family":"Ochoa","given":"Angelica"},{"family":"Zhao","given":"Gaofei"},{"family":"Lai","given":"Bryan"},{"family":"Abeshouse","given":"Adam"},{"family":"Baiceanu","given":"Diana"},{"family":"Ciftci","given":"Ersin"},{"family":"Dogrusoz","given":"Ugur"},{"family":"Dufilie","given":"Andrew"},{"family":"Erkoc","given":"Ziya"},{"family":"Garcia Lara","given":"Elena"},{"family":"Fu","given":"Zhaoyuan"},{"family":"Gross","given":"Benjamin"},{"family":"Haynes","given":"Charles"},{"family":"Heath","given":"Allison"},{"family":"Higgins","given":"David"},{"family":"Jagannathan","given":"Prasanna"},{"family":"Kalletla","given":"Karthik"},{"family":"Kumari","given":"Priti"},{"family":"Lindsay","given":"James"},{"family":"Lisman","given":"Aaron"},{"family":"Leenknegt","given":"Bas"},{"family":"Lukasse","given":"Pieter"},{"family":"Madela","given":"Divya"},{"family":"Madupuri","given":"Ramyasree"},{"family":"Van Nierop","given":"Pim"},{"family":"Plantalech","given":"Oleguer"},{"family":"Quach","given":"Joyce"},{"family":"Resnick","given":"Adam C."},{"family":"Rodenburg","given":"Sander Y.A."},{"family":"Satravada","given":"Baby A."},{"family":"Schaeffer","given":"Fedde"},{"family":"Sheridan","given":"Robert"},{"family":"Singh","given":"Jessica"},{"family":"Sirohi","given":"Rajat"},{"family":"Sumer","given":"Selcuk Onur"},{"family":"Van Hagen","given":"Sjoerd"},{"family":"Wang","given":"Avery"},{"family":"Wilson","given":"Manda"},{"family":"Zhang","given":"Hongxin"},{"family":"Zhu","given":"Kelsey"},{"family":"Rusk","given":"Nicole"},{"family":"Brown","given":"Samantha"},{"family":"Lavery","given":"Jessica A."},{"family":"Panageas","given":"Katherine S."},{"family":"Rudolph","given":"Julia E."},{"family":"LeNoue-Newton","given":"Michele L."},{"family":"Warner","given":"Jeremy L."},{"family":"Guo","given":"Xindi"},{"family":"Hunter-Zinck","given":"Haley"},{"family":"Yu","given":"Thomas V."},{"family":"Pilai","given":"Shirin"},{"family":"Nichols","given":"Chelsea"},{"family":"Gardos","given":"Stuart M."},{"family":"Philip","given":"John"},{"literal":"AACR Project GENIE BPC Core Team, AACR Project GENIE Consortium"},{"family":"Kehl","given":"Kenneth L."},{"family":"Riely","given":"Gregory J."},{"family":"Schrag","given":"Deborah"},{"family":"Lee","given":"Jocelyn"},{"family":"Fiandalo","given":"Michael V."},{"family":"Sweeney","given":"Shawn M."},{"family":"Pugh","given":"Trevor J."},{"family":"Sander","given":"Chris"},{"family":"Cerami","given":"Ethan"},{"family":"Gao","given":"Jianjiong"},{"family":"Schultz","given":"Nikolaus"}],"issued":{"date-parts":[["2023",12,1]]}}},{"id":398,"uris":["http://zotero.org/users/local/Z7OBbV2I/items/7GDFN8PK"],"itemData":{"id":398,"type":"article-journal","container-title":"Molecular &amp; Cellular Proteomics","DOI":"10.1074/mcp.TIR119.001673","ISSN":"15359476","issue":"9","journalAbbreviation":"Molecular &amp; Cellular Proteomics","language":"en","license":"https://www.elsevier.com/tdm/userlicense/1.0/","page":"1893-1898","source":"DOI.org (Crossref)","title":"Integration and Analysis of CPTAC Proteomics Data in the Context of Cancer Genomics in the cBioPortal","volume":"18","author":[{"family":"Wu","given":"Pamela"},{"family":"Heins","given":"Zachary J."},{"family":"Muller","given":"James T."},{"family":"Katsnelson","given":"Lizabeth"},{"family":"De Bruijn","given":"Ino"},{"family":"Abeshouse","given":"Adam A."},{"family":"Schultz","given":"Nikolaus"},{"family":"Fenyö","given":"David"},{"family":"Gao","given":"Jianjiong"}],"issued":{"date-parts":[["2019",9]]}}}],"schema":"https://github.com/citation-style-language/schema/raw/master/csl-citation.json"} </w:instrText>
      </w:r>
      <w:r>
        <w:rPr>
          <w:rFonts w:eastAsia="Calibri" w:cs="Calibri"/>
          <w:color w:val="000000"/>
        </w:rPr>
        <w:fldChar w:fldCharType="separate"/>
      </w:r>
      <w:r w:rsidR="00F3457A">
        <w:rPr>
          <w:rFonts w:eastAsia="Calibri" w:cs="Calibri"/>
          <w:noProof/>
          <w:color w:val="000000"/>
        </w:rPr>
        <w:t>(6,7)</w:t>
      </w:r>
      <w:r>
        <w:rPr>
          <w:rFonts w:eastAsia="Calibri" w:cs="Calibri"/>
          <w:color w:val="000000"/>
        </w:rPr>
        <w:fldChar w:fldCharType="end"/>
      </w:r>
      <w:r>
        <w:rPr>
          <w:rFonts w:eastAsia="Calibri" w:cs="Calibri"/>
          <w:color w:val="000000"/>
        </w:rPr>
        <w:t xml:space="preserve">. In the MTB context, clinics leverage </w:t>
      </w:r>
      <w:proofErr w:type="spellStart"/>
      <w:r>
        <w:rPr>
          <w:rFonts w:eastAsia="Calibri" w:cs="Calibri"/>
          <w:color w:val="000000"/>
        </w:rPr>
        <w:t>cBioPortal</w:t>
      </w:r>
      <w:proofErr w:type="spellEnd"/>
      <w:r>
        <w:rPr>
          <w:rFonts w:eastAsia="Calibri" w:cs="Calibri"/>
          <w:color w:val="000000"/>
        </w:rPr>
        <w:t xml:space="preserve"> to diagnose and treat patients based on molecular test results. While developers from MSKCC have made custom adaptations, such as linking mutations to drug information via </w:t>
      </w:r>
      <w:proofErr w:type="spellStart"/>
      <w:r>
        <w:rPr>
          <w:rFonts w:eastAsia="Calibri" w:cs="Calibri"/>
          <w:color w:val="000000"/>
        </w:rPr>
        <w:t>OncoKB</w:t>
      </w:r>
      <w:proofErr w:type="spellEnd"/>
      <w:r>
        <w:rPr>
          <w:rFonts w:eastAsia="Calibri" w:cs="Calibri"/>
          <w:color w:val="000000"/>
        </w:rPr>
        <w:t xml:space="preserve">, further local </w:t>
      </w:r>
      <w:r>
        <w:rPr>
          <w:rFonts w:eastAsia="Calibri" w:cs="Calibri"/>
          <w:color w:val="000000"/>
        </w:rPr>
        <w:lastRenderedPageBreak/>
        <w:t>adaptations are needed.</w:t>
      </w:r>
      <w:r w:rsidRPr="00110851">
        <w:rPr>
          <w:rStyle w:val="FootnoteReference"/>
        </w:rPr>
        <w:t xml:space="preserve"> </w:t>
      </w:r>
      <w:r w:rsidRPr="00E36D75">
        <w:rPr>
          <w:rStyle w:val="FootnoteReference"/>
        </w:rPr>
        <w:footnoteReference w:id="5"/>
      </w:r>
      <w:r>
        <w:rPr>
          <w:rFonts w:eastAsia="Calibri" w:cs="Calibri"/>
          <w:color w:val="000000"/>
        </w:rPr>
        <w:t xml:space="preserve"> The public version lacks standardized interfaces for clinical data exchange </w:t>
      </w:r>
      <w:r w:rsidRPr="00DA543B">
        <w:rPr>
          <w:rFonts w:eastAsia="Calibri" w:cs="Calibri"/>
          <w:color w:val="000000"/>
        </w:rPr>
        <w:t>with the clinical information system</w:t>
      </w:r>
      <w:r>
        <w:rPr>
          <w:rFonts w:eastAsia="Calibri" w:cs="Calibri"/>
          <w:color w:val="000000"/>
        </w:rPr>
        <w:t xml:space="preserve">, limiting its direct diagnostic use. In consequence, </w:t>
      </w:r>
      <w:r w:rsidRPr="00E3078F">
        <w:rPr>
          <w:rFonts w:eastAsia="Calibri" w:cs="Calibri"/>
          <w:color w:val="000000"/>
        </w:rPr>
        <w:t xml:space="preserve">many institutions now host private </w:t>
      </w:r>
      <w:proofErr w:type="spellStart"/>
      <w:r w:rsidRPr="00E3078F">
        <w:rPr>
          <w:rFonts w:eastAsia="Calibri" w:cs="Calibri"/>
          <w:color w:val="000000"/>
        </w:rPr>
        <w:t>cBioPortal</w:t>
      </w:r>
      <w:proofErr w:type="spellEnd"/>
      <w:r w:rsidRPr="00E3078F">
        <w:rPr>
          <w:rFonts w:eastAsia="Calibri" w:cs="Calibri"/>
          <w:color w:val="000000"/>
        </w:rPr>
        <w:t xml:space="preserve"> instances, allowing researchers </w:t>
      </w:r>
      <w:r w:rsidRPr="00C64EBD">
        <w:t xml:space="preserve">to conduct exploratory analyses on their institution-specific data </w:t>
      </w:r>
      <w:r w:rsidRPr="00C64EBD">
        <w:fldChar w:fldCharType="begin"/>
      </w:r>
      <w:r w:rsidR="00F3457A" w:rsidRPr="00C64EBD">
        <w:instrText xml:space="preserve"> ADDIN ZOTERO_ITEM CSL_CITATION {"citationID":"7ztU1gda","properties":{"formattedCitation":"(7)","plainCitation":"(7)","noteIndex":0},"citationItems":[{"id":398,"uris":["http://zotero.org/users/local/Z7OBbV2I/items/7GDFN8PK"],"itemData":{"id":398,"type":"article-journal","container-title":"Molecular &amp; Cellular Proteomics","DOI":"10.1074/mcp.TIR119.001673","ISSN":"15359476","issue":"9","journalAbbreviation":"Molecular &amp; Cellular Proteomics","language":"en","license":"https://www.elsevier.com/tdm/userlicense/1.0/","page":"1893-1898","source":"DOI.org (Crossref)","title":"Integration and Analysis of CPTAC Proteomics Data in the Context of Cancer Genomics in the cBioPortal","volume":"18","author":[{"family":"Wu","given":"Pamela"},{"family":"Heins","given":"Zachary J."},{"family":"Muller","given":"James T."},{"family":"Katsnelson","given":"Lizabeth"},{"family":"De Bruijn","given":"Ino"},{"family":"Abeshouse","given":"Adam A."},{"family":"Schultz","given":"Nikolaus"},{"family":"Fenyö","given":"David"},{"family":"Gao","given":"Jianjiong"}],"issued":{"date-parts":[["2019",9]]}}}],"schema":"https://github.com/citation-style-language/schema/raw/master/csl-citation.json"} </w:instrText>
      </w:r>
      <w:r w:rsidRPr="00C64EBD">
        <w:fldChar w:fldCharType="separate"/>
      </w:r>
      <w:r w:rsidR="00F3457A" w:rsidRPr="00C64EBD">
        <w:t>(7)</w:t>
      </w:r>
      <w:r w:rsidRPr="00C64EBD">
        <w:fldChar w:fldCharType="end"/>
      </w:r>
      <w:r w:rsidRPr="00C64EBD">
        <w:t>.</w:t>
      </w:r>
    </w:p>
    <w:p w14:paraId="225049F7" w14:textId="77777777" w:rsidR="00874C4F" w:rsidRPr="00C64EBD" w:rsidRDefault="00874C4F" w:rsidP="00C64EBD">
      <w:pPr>
        <w:pStyle w:val="Heading4"/>
      </w:pPr>
      <w:r w:rsidRPr="00C64EBD">
        <w:t xml:space="preserve">High-Level Technical Overview </w:t>
      </w:r>
    </w:p>
    <w:p w14:paraId="7D323FF3" w14:textId="50CFBA6A" w:rsidR="00874C4F" w:rsidRDefault="00874C4F" w:rsidP="00874C4F">
      <w:pPr>
        <w:rPr>
          <w:rFonts w:eastAsia="Calibri" w:cs="Calibri"/>
          <w:color w:val="000000"/>
        </w:rPr>
      </w:pPr>
      <w:r>
        <w:rPr>
          <w:rFonts w:eastAsia="Calibri" w:cs="Calibri"/>
          <w:color w:val="000000"/>
        </w:rPr>
        <w:t xml:space="preserve">The result of the extensions of </w:t>
      </w:r>
      <w:proofErr w:type="spellStart"/>
      <w:r>
        <w:rPr>
          <w:rFonts w:eastAsia="Calibri" w:cs="Calibri"/>
          <w:color w:val="000000"/>
        </w:rPr>
        <w:t>cBioPortal</w:t>
      </w:r>
      <w:proofErr w:type="spellEnd"/>
      <w:r>
        <w:rPr>
          <w:rFonts w:eastAsia="Calibri" w:cs="Calibri"/>
          <w:color w:val="000000"/>
        </w:rPr>
        <w:t xml:space="preserve"> within UC3, in addition to changes to the </w:t>
      </w:r>
      <w:proofErr w:type="spellStart"/>
      <w:r>
        <w:rPr>
          <w:rFonts w:eastAsia="Calibri" w:cs="Calibri"/>
          <w:color w:val="000000"/>
        </w:rPr>
        <w:t>cBioPortal</w:t>
      </w:r>
      <w:proofErr w:type="spellEnd"/>
      <w:r>
        <w:rPr>
          <w:rFonts w:eastAsia="Calibri" w:cs="Calibri"/>
          <w:color w:val="000000"/>
        </w:rPr>
        <w:t xml:space="preserve"> user interface, is an extended infrastructure. </w:t>
      </w:r>
      <w:r w:rsidRPr="006E5277">
        <w:rPr>
          <w:rFonts w:eastAsia="Calibri" w:cs="Calibri"/>
          <w:color w:val="000000"/>
        </w:rPr>
        <w:t xml:space="preserve">Since </w:t>
      </w:r>
      <w:proofErr w:type="spellStart"/>
      <w:r w:rsidRPr="006E5277">
        <w:rPr>
          <w:rFonts w:eastAsia="Calibri" w:cs="Calibri"/>
          <w:color w:val="000000"/>
        </w:rPr>
        <w:t>cBioPortal</w:t>
      </w:r>
      <w:proofErr w:type="spellEnd"/>
      <w:r w:rsidRPr="006E5277">
        <w:rPr>
          <w:rFonts w:eastAsia="Calibri" w:cs="Calibri"/>
          <w:color w:val="000000"/>
        </w:rPr>
        <w:t xml:space="preserve"> has been split into a frontend and backend part, it now offers a plugin concept that is, however, limited in its functionality. Therefore, the extensions should be coupled as loosely as possible to the codebase to ensure better compatibility with future updates. As a result, updates from the main project frequently </w:t>
      </w:r>
      <w:r>
        <w:rPr>
          <w:rFonts w:eastAsia="Calibri" w:cs="Calibri"/>
          <w:color w:val="000000"/>
        </w:rPr>
        <w:t xml:space="preserve">may </w:t>
      </w:r>
      <w:r w:rsidRPr="006E5277">
        <w:rPr>
          <w:rFonts w:eastAsia="Calibri" w:cs="Calibri"/>
          <w:color w:val="000000"/>
        </w:rPr>
        <w:t>lead to conflicts with custom modifications in the codebase, requiring continual adjustments.</w:t>
      </w:r>
      <w:r>
        <w:rPr>
          <w:rFonts w:eastAsia="Calibri" w:cs="Calibri"/>
          <w:color w:val="000000"/>
        </w:rPr>
        <w:t xml:space="preserve"> </w:t>
      </w:r>
      <w:r w:rsidRPr="0073710E">
        <w:rPr>
          <w:rFonts w:eastAsia="Calibri" w:cs="Calibri"/>
          <w:color w:val="000000"/>
        </w:rPr>
        <w:t xml:space="preserve">Especially challenging are new features </w:t>
      </w:r>
      <w:r>
        <w:rPr>
          <w:rFonts w:eastAsia="Calibri" w:cs="Calibri"/>
          <w:color w:val="000000"/>
        </w:rPr>
        <w:t xml:space="preserve">such as therapy recommendation, </w:t>
      </w:r>
      <w:r w:rsidRPr="0073710E">
        <w:rPr>
          <w:rFonts w:eastAsia="Calibri" w:cs="Calibri"/>
          <w:color w:val="000000"/>
        </w:rPr>
        <w:t xml:space="preserve">whose implementation affects not only the codebase itself but also the persistence layer. </w:t>
      </w:r>
      <w:r w:rsidRPr="00326748">
        <w:rPr>
          <w:rFonts w:eastAsia="Calibri" w:cs="Calibri"/>
          <w:color w:val="000000"/>
        </w:rPr>
        <w:t xml:space="preserve">In addition to documenting </w:t>
      </w:r>
      <w:r>
        <w:rPr>
          <w:rFonts w:eastAsia="Calibri" w:cs="Calibri"/>
          <w:color w:val="000000"/>
        </w:rPr>
        <w:t xml:space="preserve">e g. </w:t>
      </w:r>
      <w:r w:rsidRPr="00326748">
        <w:rPr>
          <w:rFonts w:eastAsia="Calibri" w:cs="Calibri"/>
          <w:color w:val="000000"/>
        </w:rPr>
        <w:t xml:space="preserve">treatment recommendations through the </w:t>
      </w:r>
      <w:proofErr w:type="spellStart"/>
      <w:r w:rsidRPr="00326748">
        <w:rPr>
          <w:rFonts w:eastAsia="Calibri" w:cs="Calibri"/>
          <w:color w:val="000000"/>
        </w:rPr>
        <w:t>cBioPortal</w:t>
      </w:r>
      <w:proofErr w:type="spellEnd"/>
      <w:r w:rsidRPr="00326748">
        <w:rPr>
          <w:rFonts w:eastAsia="Calibri" w:cs="Calibri"/>
          <w:color w:val="000000"/>
        </w:rPr>
        <w:t xml:space="preserve"> interface, the resulting data should be stored in FHIR resources to ensure interoperability with a variety of clinical systems</w:t>
      </w:r>
      <w:r>
        <w:rPr>
          <w:rFonts w:eastAsia="Calibri" w:cs="Calibri"/>
          <w:color w:val="000000"/>
        </w:rPr>
        <w:t xml:space="preserve"> </w:t>
      </w:r>
      <w:r>
        <w:rPr>
          <w:rFonts w:eastAsia="Calibri" w:cs="Calibri"/>
          <w:color w:val="000000"/>
        </w:rPr>
        <w:fldChar w:fldCharType="begin"/>
      </w:r>
      <w:r w:rsidR="00F3457A">
        <w:rPr>
          <w:rFonts w:eastAsia="Calibri" w:cs="Calibri"/>
          <w:color w:val="000000"/>
        </w:rPr>
        <w:instrText xml:space="preserve"> ADDIN ZOTERO_ITEM CSL_CITATION {"citationID":"gqRH5VlD","properties":{"formattedCitation":"(1)","plainCitation":"(1)","noteIndex":0},"citationItems":[{"id":124,"uris":["http://zotero.org/users/local/Z7OBbV2I/items/PLNRNYL4"],"itemData":{"id":124,"type":"article-journal","abstract":"Background\n              In molecular tumor boards (MTBs), patients with rare or advanced cancers are discussed by a multidisciplinary team of health care professionals. Software support for MTBs is lacking; in particular, tools for preparing and documenting MTB therapy recommendations need to be developed.\n            \n            \n              Objective\n              We aimed to implement an extension to cBioPortal to provide a tool for the documentation of therapy recommendations from MTB sessions in a secure and standardized manner. The developed extension should be embedded in the patient view of cBioPortal to enable easy documentation during MTB sessions. The resulting architecture for storing therapy recommendations should be integrable into various hospital information systems.\n            \n            \n              Methods\n              On the basis of a requirements analysis and technology analysis for authentication techniques, a prototype was developed and iteratively refined through a user-centered development process. In conclusion, the tool was evaluated via a usability evaluation, including interviews, structured questionnaires, and the System Usability Scale.\n            \n            \n              Results\n              The patient view of cBioPortal was extended with a new tab that enables users to document MTB sessions and therapy recommendations. The role-based access control was expanded to allow for a finer distinction among the rights to view, edit, and delete data. The usability evaluation showed overall good usability and a System Usability Scale score of 83.57.\n            \n            \n              Conclusions\n              This study demonstrates how cBioPortal can be extended to not only visualize MTB patient data but also be used as a documentation platform for therapy recommendations.","container-title":"JMIR Medical Informatics","DOI":"10.2196/50017","ISSN":"2291-9694","journalAbbreviation":"JMIR Med Inform","language":"en","page":"e50017","source":"DOI.org (Crossref)","title":"Extending cBioPortal for Therapy Recommendation Documentation in Molecular Tumor Boards: Development and Usability Study","title-short":"Extending cBioPortal for Therapy Recommendation Documentation in Molecular Tumor Boards","volume":"11","author":[{"family":"Renner","given":"Christopher"},{"family":"Reimer","given":"Niklas"},{"family":"Christoph","given":"Jan"},{"family":"Busch","given":"Hauke"},{"family":"Metzger","given":"Patrick"},{"family":"Boerries","given":"Melanie"},{"family":"Ustjanzew","given":"Arsenij"},{"family":"Boehm","given":"Dominik"},{"family":"Unberath","given":"Philipp"}],"issued":{"date-parts":[["2023",12,11]]}}}],"schema":"https://github.com/citation-style-language/schema/raw/master/csl-citation.json"} </w:instrText>
      </w:r>
      <w:r>
        <w:rPr>
          <w:rFonts w:eastAsia="Calibri" w:cs="Calibri"/>
          <w:color w:val="000000"/>
        </w:rPr>
        <w:fldChar w:fldCharType="separate"/>
      </w:r>
      <w:r w:rsidR="00F3457A">
        <w:rPr>
          <w:rFonts w:eastAsia="Calibri" w:cs="Calibri"/>
          <w:noProof/>
          <w:color w:val="000000"/>
        </w:rPr>
        <w:t>(1)</w:t>
      </w:r>
      <w:r>
        <w:rPr>
          <w:rFonts w:eastAsia="Calibri" w:cs="Calibri"/>
          <w:color w:val="000000"/>
        </w:rPr>
        <w:fldChar w:fldCharType="end"/>
      </w:r>
      <w:r>
        <w:rPr>
          <w:rFonts w:eastAsia="Calibri" w:cs="Calibri"/>
          <w:color w:val="000000"/>
        </w:rPr>
        <w:t>.</w:t>
      </w:r>
      <w:r w:rsidRPr="00326748">
        <w:rPr>
          <w:rFonts w:eastAsia="Calibri" w:cs="Calibri"/>
          <w:color w:val="000000"/>
        </w:rPr>
        <w:t xml:space="preserve"> Currently, MII-compliant FHIR profiles are being used for this purpose.</w:t>
      </w:r>
      <w:r>
        <w:rPr>
          <w:rFonts w:eastAsia="Calibri" w:cs="Calibri"/>
          <w:color w:val="000000"/>
        </w:rPr>
        <w:t xml:space="preserve"> </w:t>
      </w:r>
      <w:r w:rsidRPr="00326748">
        <w:rPr>
          <w:rFonts w:eastAsia="Calibri" w:cs="Calibri"/>
          <w:color w:val="000000"/>
        </w:rPr>
        <w:t xml:space="preserve">The result of these </w:t>
      </w:r>
      <w:r w:rsidRPr="007A3D6E">
        <w:rPr>
          <w:rFonts w:eastAsia="Calibri" w:cs="Calibri"/>
          <w:color w:val="000000"/>
        </w:rPr>
        <w:t xml:space="preserve">extensions is, in addition to changes to the </w:t>
      </w:r>
      <w:proofErr w:type="spellStart"/>
      <w:r w:rsidRPr="007A3D6E">
        <w:rPr>
          <w:rFonts w:eastAsia="Calibri" w:cs="Calibri"/>
          <w:color w:val="000000"/>
        </w:rPr>
        <w:t>cBioPortal</w:t>
      </w:r>
      <w:proofErr w:type="spellEnd"/>
      <w:r w:rsidRPr="007A3D6E">
        <w:rPr>
          <w:rFonts w:eastAsia="Calibri" w:cs="Calibri"/>
          <w:color w:val="000000"/>
        </w:rPr>
        <w:t xml:space="preserve"> user interface, an expanded infrastructure, see Figure 4</w:t>
      </w:r>
      <w:r w:rsidR="007A3D6E">
        <w:rPr>
          <w:rFonts w:eastAsia="Calibri" w:cs="Calibri"/>
          <w:color w:val="000000"/>
        </w:rPr>
        <w:t xml:space="preserve"> in the manuscript</w:t>
      </w:r>
      <w:r w:rsidRPr="00326748">
        <w:rPr>
          <w:rFonts w:eastAsia="Calibri" w:cs="Calibri"/>
          <w:color w:val="000000"/>
        </w:rPr>
        <w:t xml:space="preserve">. This has been supplemented with a FHIR server and the middleware </w:t>
      </w:r>
      <w:proofErr w:type="spellStart"/>
      <w:r w:rsidRPr="00326748">
        <w:rPr>
          <w:rFonts w:eastAsia="Calibri" w:cs="Calibri"/>
          <w:color w:val="000000"/>
        </w:rPr>
        <w:t>Fhirspark</w:t>
      </w:r>
      <w:proofErr w:type="spellEnd"/>
      <w:r>
        <w:rPr>
          <w:rFonts w:eastAsia="Calibri" w:cs="Calibri"/>
          <w:color w:val="000000"/>
        </w:rPr>
        <w:t xml:space="preserve"> and provides the link between </w:t>
      </w:r>
      <w:proofErr w:type="spellStart"/>
      <w:r>
        <w:rPr>
          <w:rFonts w:eastAsia="Calibri" w:cs="Calibri"/>
          <w:color w:val="000000"/>
        </w:rPr>
        <w:t>cBioPortal</w:t>
      </w:r>
      <w:proofErr w:type="spellEnd"/>
      <w:r>
        <w:rPr>
          <w:rFonts w:eastAsia="Calibri" w:cs="Calibri"/>
          <w:color w:val="000000"/>
        </w:rPr>
        <w:t xml:space="preserve"> and the FHIR server. </w:t>
      </w:r>
      <w:proofErr w:type="spellStart"/>
      <w:r>
        <w:rPr>
          <w:rFonts w:eastAsia="Calibri" w:cs="Calibri"/>
          <w:color w:val="000000"/>
        </w:rPr>
        <w:t>Fhirspark</w:t>
      </w:r>
      <w:proofErr w:type="spellEnd"/>
      <w:r>
        <w:rPr>
          <w:rFonts w:eastAsia="Calibri" w:cs="Calibri"/>
          <w:color w:val="000000"/>
        </w:rPr>
        <w:t xml:space="preserve"> provides a REST API for this purpose, which allows MTB data in JSON format to be received, enriched with semantic </w:t>
      </w:r>
      <w:r>
        <w:rPr>
          <w:rFonts w:eastAsia="Calibri" w:cs="Calibri"/>
          <w:color w:val="000000"/>
        </w:rPr>
        <w:lastRenderedPageBreak/>
        <w:t>information and transferred to MII-FHIR profiles. This interface is regularly updated to follow the increasingly standardized data model</w:t>
      </w:r>
      <w:r w:rsidR="00A61600">
        <w:rPr>
          <w:rFonts w:eastAsia="Calibri" w:cs="Calibri"/>
          <w:color w:val="000000"/>
        </w:rPr>
        <w:t xml:space="preserve"> </w:t>
      </w:r>
      <w:r w:rsidR="00A61600">
        <w:rPr>
          <w:rFonts w:eastAsia="Calibri" w:cs="Calibri"/>
          <w:color w:val="000000"/>
        </w:rPr>
        <w:fldChar w:fldCharType="begin"/>
      </w:r>
      <w:r w:rsidR="00A61600">
        <w:rPr>
          <w:rFonts w:eastAsia="Calibri" w:cs="Calibri"/>
          <w:color w:val="000000"/>
        </w:rPr>
        <w:instrText xml:space="preserve"> ADDIN ZOTERO_ITEM CSL_CITATION {"citationID":"Xxs69bjg","properties":{"formattedCitation":"(1,8)","plainCitation":"(1,8)","noteIndex":0},"citationItems":[{"id":124,"uris":["http://zotero.org/users/local/Z7OBbV2I/items/PLNRNYL4"],"itemData":{"id":124,"type":"article-journal","abstract":"Background\n              In molecular tumor boards (MTBs), patients with rare or advanced cancers are discussed by a multidisciplinary team of health care professionals. Software support for MTBs is lacking; in particular, tools for preparing and documenting MTB therapy recommendations need to be developed.\n            \n            \n              Objective\n              We aimed to implement an extension to cBioPortal to provide a tool for the documentation of therapy recommendations from MTB sessions in a secure and standardized manner. The developed extension should be embedded in the patient view of cBioPortal to enable easy documentation during MTB sessions. The resulting architecture for storing therapy recommendations should be integrable into various hospital information systems.\n            \n            \n              Methods\n              On the basis of a requirements analysis and technology analysis for authentication techniques, a prototype was developed and iteratively refined through a user-centered development process. In conclusion, the tool was evaluated via a usability evaluation, including interviews, structured questionnaires, and the System Usability Scale.\n            \n            \n              Results\n              The patient view of cBioPortal was extended with a new tab that enables users to document MTB sessions and therapy recommendations. The role-based access control was expanded to allow for a finer distinction among the rights to view, edit, and delete data. The usability evaluation showed overall good usability and a System Usability Scale score of 83.57.\n            \n            \n              Conclusions\n              This study demonstrates how cBioPortal can be extended to not only visualize MTB patient data but also be used as a documentation platform for therapy recommendations.","container-title":"JMIR Medical Informatics","DOI":"10.2196/50017","ISSN":"2291-9694","journalAbbreviation":"JMIR Med Inform","language":"en","page":"e50017","source":"DOI.org (Crossref)","title":"Extending cBioPortal for Therapy Recommendation Documentation in Molecular Tumor Boards: Development and Usability Study","title-short":"Extending cBioPortal for Therapy Recommendation Documentation in Molecular Tumor Boards","volume":"11","author":[{"family":"Renner","given":"Christopher"},{"family":"Reimer","given":"Niklas"},{"family":"Christoph","given":"Jan"},{"family":"Busch","given":"Hauke"},{"family":"Metzger","given":"Patrick"},{"family":"Boerries","given":"Melanie"},{"family":"Ustjanzew","given":"Arsenij"},{"family":"Boehm","given":"Dominik"},{"family":"Unberath","given":"Philipp"}],"issued":{"date-parts":[["2023",12,11]]}}},{"id":390,"uris":["http://zotero.org/users/local/Z7OBbV2I/items/NTIH7DKN"],"itemData":{"id":390,"type":"chapter","abstract":"cBioPortal is a commonly used data warehousing solution for genomic cancer studies. The software is being extended for patient care application in a molecular tumor board by the MIRACUM consortium within the Medical Informatics Initiative Germany. A key feature for this use case is the ability to enter therapy recommendations for individual patients, which requires interoperability with the hospital information system. A RESTful interface between cBioPortal and an external mediation layer was selected from the different implementation options. It achieves interoperability by using a FHIR capable server to store data and applying the HL7 FHIR Genomics Reporting implementation guide. For systems not supporting the FHIR standard, the well-established HL7 Version 2 standard is available as a fallback export format.","container-title":"Studies in Health Technology and Informatics","ISBN":"978-1-64368-184-9","license":"https://creativecommons.org/licenses/by-nc/4.0/","note":"DOI: 10.3233/SHTI210169","publisher":"IOS Press","source":"DOI.org (Crossref)","title":"FhirSpark – Implementing a Mediation Layer to Bring FHIR to the cBioPortal for Cancer Genomics","URL":"https://ebooks.iospress.nl/doi/10.3233/SHTI210169","editor":[{"family":"Mantas","given":"John"},{"family":"Stoicu-Tivadar","given":"Lăcrămioara"},{"family":"Chronaki","given":"Catherine"},{"family":"Hasman","given":"Arie"},{"family":"Weber","given":"Patrick"},{"family":"Gallos","given":"Parisis"},{"family":"Crişan-Vida","given":"Mihaela"},{"family":"Zoulias","given":"Emmanouil"},{"family":"Chirila","given":"Oana Sorina"}],"author":[{"family":"Reimer","given":"Niklas"},{"family":"Unberath","given":"Philipp"},{"family":"Busch","given":"Hauke"},{"family":"Ingenerf","given":"Josef"}],"accessed":{"date-parts":[["2024",10,28]]},"issued":{"date-parts":[["2021",5,27]]}}}],"schema":"https://github.com/citation-style-language/schema/raw/master/csl-citation.json"} </w:instrText>
      </w:r>
      <w:r w:rsidR="00A61600">
        <w:rPr>
          <w:rFonts w:eastAsia="Calibri" w:cs="Calibri"/>
          <w:color w:val="000000"/>
        </w:rPr>
        <w:fldChar w:fldCharType="separate"/>
      </w:r>
      <w:r w:rsidR="00A61600">
        <w:rPr>
          <w:rFonts w:eastAsia="Calibri" w:cs="Calibri"/>
          <w:noProof/>
          <w:color w:val="000000"/>
        </w:rPr>
        <w:t>(1,8)</w:t>
      </w:r>
      <w:r w:rsidR="00A61600">
        <w:rPr>
          <w:rFonts w:eastAsia="Calibri" w:cs="Calibri"/>
          <w:color w:val="000000"/>
        </w:rPr>
        <w:fldChar w:fldCharType="end"/>
      </w:r>
      <w:r w:rsidR="00A61600">
        <w:rPr>
          <w:rFonts w:eastAsia="Calibri" w:cs="Calibri"/>
          <w:color w:val="000000"/>
        </w:rPr>
        <w:t>.</w:t>
      </w:r>
    </w:p>
    <w:p w14:paraId="3704A205" w14:textId="77777777" w:rsidR="00874C4F" w:rsidRDefault="00874C4F" w:rsidP="00874C4F">
      <w:pPr>
        <w:pStyle w:val="Heading4"/>
      </w:pPr>
      <w:r>
        <w:t xml:space="preserve">Data </w:t>
      </w:r>
      <w:r w:rsidRPr="00312E76">
        <w:t>Handling and Management</w:t>
      </w:r>
    </w:p>
    <w:p w14:paraId="47C87AC6" w14:textId="40A43B62" w:rsidR="00874C4F" w:rsidRPr="00077D89" w:rsidRDefault="00874C4F" w:rsidP="00874C4F">
      <w:pPr>
        <w:rPr>
          <w:vertAlign w:val="superscript"/>
        </w:rPr>
      </w:pPr>
      <w:proofErr w:type="spellStart"/>
      <w:r>
        <w:t>C</w:t>
      </w:r>
      <w:r w:rsidRPr="00B50898">
        <w:t>BioPortal</w:t>
      </w:r>
      <w:proofErr w:type="spellEnd"/>
      <w:r w:rsidRPr="00B50898">
        <w:t xml:space="preserve"> is a versatile platform, adeptly supporting various functions related to the exploration and analysis of cancer genomics data</w:t>
      </w:r>
      <w:r w:rsidRPr="008066AA">
        <w:t xml:space="preserve">. </w:t>
      </w:r>
      <w:r w:rsidRPr="0072631E">
        <w:t>To ensure the accuracy and timely updating of clinical annotations</w:t>
      </w:r>
      <w:r w:rsidRPr="00B50898">
        <w:t xml:space="preserve">, </w:t>
      </w:r>
      <w:proofErr w:type="spellStart"/>
      <w:r w:rsidRPr="00B50898">
        <w:t>cBioPortal</w:t>
      </w:r>
      <w:proofErr w:type="spellEnd"/>
      <w:r w:rsidRPr="00B50898">
        <w:t xml:space="preserve"> leverages databases like </w:t>
      </w:r>
      <w:proofErr w:type="spellStart"/>
      <w:r w:rsidRPr="00B50898">
        <w:t>OncoKB</w:t>
      </w:r>
      <w:proofErr w:type="spellEnd"/>
      <w:r w:rsidRPr="00B50898">
        <w:t xml:space="preserve">, </w:t>
      </w:r>
      <w:proofErr w:type="spellStart"/>
      <w:r w:rsidRPr="00B50898">
        <w:t>CIViC</w:t>
      </w:r>
      <w:proofErr w:type="spellEnd"/>
      <w:r w:rsidRPr="00B50898">
        <w:t xml:space="preserve">, and My Cancer Genome. These sources provide updated, validated clinical actionability information, while tools like the </w:t>
      </w:r>
      <w:proofErr w:type="spellStart"/>
      <w:r w:rsidRPr="00B50898">
        <w:t>OncoKB</w:t>
      </w:r>
      <w:proofErr w:type="spellEnd"/>
      <w:r w:rsidRPr="00B50898">
        <w:t xml:space="preserve"> annotator help maintain data accuracy through manual curation</w:t>
      </w:r>
      <w:r w:rsidRPr="00191D01">
        <w:rPr>
          <w:rStyle w:val="FootnoteReference"/>
        </w:rPr>
        <w:t xml:space="preserve"> </w:t>
      </w:r>
      <w:r>
        <w:fldChar w:fldCharType="begin"/>
      </w:r>
      <w:r w:rsidR="00F3457A">
        <w:instrText xml:space="preserve"> ADDIN ZOTERO_ITEM CSL_CITATION {"citationID":"YujG3rim","properties":{"formattedCitation":"(1)","plainCitation":"(1)","noteIndex":0},"citationItems":[{"id":124,"uris":["http://zotero.org/users/local/Z7OBbV2I/items/PLNRNYL4"],"itemData":{"id":124,"type":"article-journal","abstract":"Background\n              In molecular tumor boards (MTBs), patients with rare or advanced cancers are discussed by a multidisciplinary team of health care professionals. Software support for MTBs is lacking; in particular, tools for preparing and documenting MTB therapy recommendations need to be developed.\n            \n            \n              Objective\n              We aimed to implement an extension to cBioPortal to provide a tool for the documentation of therapy recommendations from MTB sessions in a secure and standardized manner. The developed extension should be embedded in the patient view of cBioPortal to enable easy documentation during MTB sessions. The resulting architecture for storing therapy recommendations should be integrable into various hospital information systems.\n            \n            \n              Methods\n              On the basis of a requirements analysis and technology analysis for authentication techniques, a prototype was developed and iteratively refined through a user-centered development process. In conclusion, the tool was evaluated via a usability evaluation, including interviews, structured questionnaires, and the System Usability Scale.\n            \n            \n              Results\n              The patient view of cBioPortal was extended with a new tab that enables users to document MTB sessions and therapy recommendations. The role-based access control was expanded to allow for a finer distinction among the rights to view, edit, and delete data. The usability evaluation showed overall good usability and a System Usability Scale score of 83.57.\n            \n            \n              Conclusions\n              This study demonstrates how cBioPortal can be extended to not only visualize MTB patient data but also be used as a documentation platform for therapy recommendations.","container-title":"JMIR Medical Informatics","DOI":"10.2196/50017","ISSN":"2291-9694","journalAbbreviation":"JMIR Med Inform","language":"en","page":"e50017","source":"DOI.org (Crossref)","title":"Extending cBioPortal for Therapy Recommendation Documentation in Molecular Tumor Boards: Development and Usability Study","title-short":"Extending cBioPortal for Therapy Recommendation Documentation in Molecular Tumor Boards","volume":"11","author":[{"family":"Renner","given":"Christopher"},{"family":"Reimer","given":"Niklas"},{"family":"Christoph","given":"Jan"},{"family":"Busch","given":"Hauke"},{"family":"Metzger","given":"Patrick"},{"family":"Boerries","given":"Melanie"},{"family":"Ustjanzew","given":"Arsenij"},{"family":"Boehm","given":"Dominik"},{"family":"Unberath","given":"Philipp"}],"issued":{"date-parts":[["2023",12,11]]}}}],"schema":"https://github.com/citation-style-language/schema/raw/master/csl-citation.json"} </w:instrText>
      </w:r>
      <w:r>
        <w:fldChar w:fldCharType="separate"/>
      </w:r>
      <w:r w:rsidR="00F3457A">
        <w:rPr>
          <w:noProof/>
        </w:rPr>
        <w:t>(1)</w:t>
      </w:r>
      <w:r>
        <w:fldChar w:fldCharType="end"/>
      </w:r>
      <w:r>
        <w:t>.</w:t>
      </w:r>
      <w:r w:rsidRPr="00E36D75">
        <w:rPr>
          <w:rStyle w:val="FootnoteReference"/>
        </w:rPr>
        <w:footnoteReference w:id="6"/>
      </w:r>
    </w:p>
    <w:p w14:paraId="711AD96A" w14:textId="39E3182A" w:rsidR="00874C4F" w:rsidRPr="00312E76" w:rsidRDefault="00874C4F" w:rsidP="00874C4F">
      <w:r w:rsidRPr="00B50898">
        <w:t xml:space="preserve">When discussing the </w:t>
      </w:r>
      <w:r w:rsidRPr="0072631E">
        <w:t>continuous monitoring and reporting of genomic variant changes over time,</w:t>
      </w:r>
      <w:r w:rsidRPr="00B50898">
        <w:t xml:space="preserve"> </w:t>
      </w:r>
      <w:proofErr w:type="spellStart"/>
      <w:r w:rsidRPr="00B50898">
        <w:t>cBioPortal</w:t>
      </w:r>
      <w:proofErr w:type="spellEnd"/>
      <w:r w:rsidRPr="00B50898">
        <w:t xml:space="preserve"> offers partial support. </w:t>
      </w:r>
      <w:r w:rsidRPr="0014709F">
        <w:t>Users can manually enter treatment start and end dates, enabling tracking of changes and documentation of progress by adding or editing therapy recommendations within the MTB tab.</w:t>
      </w:r>
      <w:r w:rsidRPr="00B50898">
        <w:t xml:space="preserve"> </w:t>
      </w:r>
      <w:r w:rsidRPr="007457C9">
        <w:t>When available, data displays mutations from various samples, allowing analysis of treatment responses by comparing genomic data over time</w:t>
      </w:r>
      <w:r>
        <w:t xml:space="preserve">, but this </w:t>
      </w:r>
      <w:r w:rsidRPr="00B50898">
        <w:t>necessitates additional configurations</w:t>
      </w:r>
      <w:r>
        <w:t xml:space="preserve"> or integrations</w:t>
      </w:r>
      <w:r w:rsidRPr="00B50898">
        <w:t xml:space="preserve">. Although the </w:t>
      </w:r>
      <w:r w:rsidRPr="0072631E">
        <w:t>platform offers robust visualization capabilities for tracking genomic changes</w:t>
      </w:r>
      <w:r w:rsidRPr="00312E76">
        <w:t>, integrating treatment progress requires further customization</w:t>
      </w:r>
      <w:r>
        <w:t xml:space="preserve"> </w:t>
      </w:r>
      <w:r>
        <w:fldChar w:fldCharType="begin"/>
      </w:r>
      <w:r w:rsidR="00F3457A">
        <w:instrText xml:space="preserve"> ADDIN ZOTERO_ITEM CSL_CITATION {"citationID":"gegod8B4","properties":{"formattedCitation":"(9,10)","plainCitation":"(9,10)","noteIndex":0},"citationItems":[{"id":13,"uris":["http://zotero.org/users/local/Z7OBbV2I/items/L34RI2QE"],"itemData":{"id":13,"type":"article-journal","abstract":"Clinicians in molecular tumor boards (MTB) are confronted with a growing amount of genetic high-throughput sequencing data. Today, at German university hospitals, these data are usually handled in complex spreadsheets from which clinicians have to obtain the necessary information. The aim of this work was to gather a comprehensive list of requirements to be met by cBioPortal to support processes in MTBs according to clinical needs. Therefore, oncology experts at nine German university hospitals were surveyed in two rounds of interviews. To generate an interview guideline a scoping review was conducted. For visual support in the second round, screenshot mockups illustrating the requirements from the first round were created. Requirements that cBioPortal already meets were skipped during the second round. In the end, 24 requirements with sometimes several conceivable options were identified and 54 screenshot mockups were created. Some of the identified requirements have already been suggested to the community by other users or are currently being implemented in cBioPortal. This shows, that the results are in line with the needs expressed by various disciplines. According to our findings, cBioPortal has the potential to significantly improve the processes and analyses of an MTB after the implementation of the identified requirements.","container-title":"Diagnostics","DOI":"10.3390/diagnostics10020093","ISSN":"2075-4418","issue":"2","journalAbbreviation":"Diagnostics","language":"en","page":"93","source":"DOI.org (Crossref)","title":"Requirements Analysis and Specification for a Molecular Tumor Board Platform Based on cBioPortal","volume":"10","author":[{"family":"Buechner","given":"Philipp"},{"family":"Hinderer","given":"Marc"},{"family":"Unberath","given":"Philipp"},{"family":"Metzger","given":"Patrick"},{"family":"Boeker","given":"Martin"},{"family":"Acker","given":"Till"},{"family":"Haller","given":"Florian"},{"family":"Mack","given":"Elisabeth"},{"family":"Nowak","given":"Daniel"},{"family":"Paret","given":"Claudia"},{"family":"Schanze","given":"Denny"},{"family":"Von Bubnoff","given":"Nikolas"},{"family":"Wagner","given":"Sebastian"},{"family":"Busch","given":"Hauke"},{"family":"Boerries","given":"Melanie"},{"family":"Christoph","given":"Jan"}],"issued":{"date-parts":[["2020",2,10]]}}},{"id":160,"uris":["http://zotero.org/users/local/Z7OBbV2I/items/LYU7GXUS"],"itemData":{"id":160,"type":"article-journal","abstract":"Extensive sequencing of tumor tissues has greatly improved our understanding of cancer biology over the past years. The integration of genomic and clinical data is increasingly used to select personalized therapies in dedicated tumor boards (Molecular Tumor Boards) or to identify patients for basket studies. Genomic alterations and clinical information can be stored, integrated and visualized in the open-access resource cBioPortal for Cancer Genomics. cBioPortal can be run as a local instance enabling storage and analysis of patient data in single institutions, in the respect of data privacy. However, uploading clinical input data and genetic aberrations requires the elaboration of multiple data files and specific data formats, which makes it difficult to integrate this system into clinical practice. To solve this problem, we developed cbpManager. cbpManager is an R package providing a web-based interactive graphical user interface intended to facilitate the maintenance of mutations data and clinical data, including patient and sample information, as well as timeline data. cbpManager enables a large spectrum of researchers and physicians, regardless of their informatics skills to intuitively create data files ready for upload in cBioPortal for Cancer Genomics on a daily basis or in batch. Due to its modular structure based on R Shiny, further data formats such as copy number and fusion data can be covered in future versions. Further, we provide cbpManager as a containerized solution, enabling a straightforward large-scale deployment in clinical systems and secure access in combination with ShinyProxy. cbpManager is freely available via the Bioconductor project at https://bioconductor.org/packages/cbpManager/ under the AGPL-3 license. It is already used at six University Hospitals in Germany (Mainz, Gießen, Lübeck, Halle, Freiburg, and Marburg). In summary, our package cbpManager is currently a unique software solution in the workflow with cBioPortal for Cancer Genomics, to assist the user in the interactive generation and management of study files suited for the later upload in cBioPortal.","container-title":"BMC Medical Informatics and Decision Making","DOI":"10.1186/s12911-021-01719-z","ISSN":"1472-6947","issue":"1","journalAbbreviation":"BMC Med Inform Decis Mak","language":"en","license":"2021 The Author(s)","note":"number: 1\npublisher: BioMed Central","page":"1-13","source":"bmcmedinformdecismak.biomedcentral.com","title":"cbpManager: a web application to streamline the integration of clinical and genomic data in cBioPortal to support the Molecular Tumor Board","title-short":"cbpManager","volume":"21","author":[{"family":"Ustjanzew","given":"Arsenij"},{"family":"Desuki","given":"Alexander"},{"family":"Ritzel","given":"Christoph"},{"family":"Dolezilek","given":"Alina Corinna"},{"family":"Wagner","given":"Daniel-Christoph"},{"family":"Christoph","given":"Jan"},{"family":"Unberath","given":"Philipp"},{"family":"Kindler","given":"Thomas"},{"family":"Faber","given":"Jörg"},{"family":"Marini","given":"Federico"},{"family":"Panholzer","given":"Torsten"},{"family":"Paret","given":"Claudia"}],"issued":{"date-parts":[["2021",12]]}}}],"schema":"https://github.com/citation-style-language/schema/raw/master/csl-citation.json"} </w:instrText>
      </w:r>
      <w:r>
        <w:fldChar w:fldCharType="separate"/>
      </w:r>
      <w:r w:rsidR="00F3457A">
        <w:rPr>
          <w:noProof/>
        </w:rPr>
        <w:t>(9,10)</w:t>
      </w:r>
      <w:r>
        <w:fldChar w:fldCharType="end"/>
      </w:r>
      <w:r>
        <w:t>.</w:t>
      </w:r>
    </w:p>
    <w:p w14:paraId="2E13AF65" w14:textId="7EA5E1D8" w:rsidR="00874C4F" w:rsidRDefault="00874C4F" w:rsidP="00874C4F">
      <w:r w:rsidRPr="00312E76">
        <w:t xml:space="preserve">While </w:t>
      </w:r>
      <w:proofErr w:type="spellStart"/>
      <w:r w:rsidRPr="00312E76">
        <w:t>cBioPortal</w:t>
      </w:r>
      <w:proofErr w:type="spellEnd"/>
      <w:r w:rsidRPr="00312E76">
        <w:t xml:space="preserve"> does not independently monitor or validate genomic data quality, it functions as a visualization platform where pre-validation through bioinformatics pipelines ensures data integrity. Uploaded data, in standardized formats like Mutation Annotation Format (MAF), undergoes stringent version control and regular updates managed by </w:t>
      </w:r>
      <w:r w:rsidRPr="00312E76">
        <w:lastRenderedPageBreak/>
        <w:t xml:space="preserve">institutions. The standardization of the format is not related to the institutions and quality checks/validations are a component of the pipelines used (anyway) </w:t>
      </w:r>
      <w:r>
        <w:fldChar w:fldCharType="begin"/>
      </w:r>
      <w:r w:rsidR="00F3457A">
        <w:instrText xml:space="preserve"> ADDIN ZOTERO_ITEM CSL_CITATION {"citationID":"528Llhb3","properties":{"formattedCitation":"(11)","plainCitation":"(11)","noteIndex":0},"citationItems":[{"id":30,"uris":["http://zotero.org/users/local/Z7OBbV2I/items/8UVCP952"],"itemData":{"id":30,"type":"article-journal","abstract":"(1) Background: Next-generation sequencing (NGS) of patients with advanced tumors is becoming an established method in Molecular Tumor Boards. However, somatic variant detection, interpretation, and report generation, require in-depth knowledge of both bioinformatics and oncology. (2) Methods: MIRACUM-Pipe combines many individual tools into a seamless workflow for comprehensive analyses and annotation of NGS data including quality control, alignment, variant calling, copy number variation estimation, evaluation of complex biomarkers, and RNA fusion detection. (3) Results: MIRACUM-Pipe offers an easy-to-use, one-prompt standardized solution to analyze NGS data, including quality control, variant calling, copy number estimation, annotation, visualization, and report generation. (4) Conclusions: MIRACUM-Pipe, a versatile pipeline for NGS, can be customized according to bioinformatics and clinical needs and to support clinical decision-making with visual processing and interactive reporting.","container-title":"Cancers","DOI":"10.3390/cancers15133456","ISSN":"2072-6694","issue":"13","journalAbbreviation":"Cancers","language":"en","page":"3456","source":"DOI.org (Crossref)","title":"MIRACUM-Pipe: An Adaptable Pipeline for Next-Generation Sequencing Analysis, Reporting, and Visualization for Clinical Decision Making","title-short":"MIRACUM-Pipe","volume":"15","author":[{"family":"Metzger","given":"Patrick"},{"family":"Hess","given":"Maria Elena"},{"family":"Blaumeiser","given":"Andreas"},{"family":"Pauli","given":"Thomas"},{"family":"Schipperges","given":"Vincent"},{"family":"Mertes","given":"Ralf"},{"family":"Christoph","given":"Jan"},{"family":"Unberath","given":"Philipp"},{"family":"Reimer","given":"Niklas"},{"family":"Scheible","given":"Raphael"},{"family":"Illert","given":"Anna L."},{"family":"Busch","given":"Hauke"},{"family":"Andrieux","given":"Geoffroy"},{"family":"Boerries","given":"Melanie"}],"issued":{"date-parts":[["2023",7,1]]}}}],"schema":"https://github.com/citation-style-language/schema/raw/master/csl-citation.json"} </w:instrText>
      </w:r>
      <w:r>
        <w:fldChar w:fldCharType="separate"/>
      </w:r>
      <w:r w:rsidR="00F3457A">
        <w:rPr>
          <w:noProof/>
        </w:rPr>
        <w:t>(11)</w:t>
      </w:r>
      <w:r>
        <w:fldChar w:fldCharType="end"/>
      </w:r>
      <w:r>
        <w:t xml:space="preserve">. </w:t>
      </w:r>
    </w:p>
    <w:p w14:paraId="443C8125" w14:textId="736199DD" w:rsidR="00874C4F" w:rsidRPr="0072631E" w:rsidRDefault="00874C4F" w:rsidP="00874C4F">
      <w:r w:rsidRPr="002A6566">
        <w:t>However, the portal includes extensive genomic data, clinical information, and annotations related to targeted therapies and their associated mutations. This can indirectly highlight opportunities for off-label drug use when a mutation or genomic alteration has been shown to respond to a particular therapy.</w:t>
      </w:r>
      <w:r>
        <w:t xml:space="preserve"> </w:t>
      </w:r>
      <w:r w:rsidRPr="006F0383">
        <w:t xml:space="preserve">How are germline mutations addressed and their impact on clinical decision-making largely depends on the specific implementation and use within an institution </w:t>
      </w:r>
      <w:r>
        <w:fldChar w:fldCharType="begin"/>
      </w:r>
      <w:r w:rsidR="00F3457A">
        <w:instrText xml:space="preserve"> ADDIN ZOTERO_ITEM CSL_CITATION {"citationID":"XPnqeQgm","properties":{"formattedCitation":"(6)","plainCitation":"(6)","noteIndex":0},"citationItems":[{"id":392,"uris":["http://zotero.org/users/local/Z7OBbV2I/items/36DMT3JF"],"itemData":{"id":392,"type":"article-journal","abstract":"Abstract\n            \n              \n              International cancer registries make real-world genomic and clinical data available, but their joint analysis remains a challenge. AACR Project GENIE, an international cancer registry collecting data from 19 cancer centers, makes data from &amp;gt;130,000 patients publicly available through the cBioPortal for Cancer Genomics (https://genie.cbioportal.org). For 25,000 patients, additional real-world longitudinal clinical data, including treatment and outcome data, are being collected by the AACR Project GENIE Biopharma Collaborative using the PRISSMM data curation model. Several thousand of these cases are now also available in cBioPortal. We have significantly enhanced the functionalities of cBioPortal to support the visualization and analysis of this rich clinico-genomic linked dataset, as well as datasets generated by other centers and consortia. Examples of these enhancements include (i) visualization of the longitudinal clinical and genomic data at the patient level, including timelines for diagnoses, treatments, and outcomes; (ii) the ability to select samples based on treatment status, facilitating a comparison of molecular and clinical attributes between samples before and after a specific treatment; and (iii) survival analysis estimates based on individual treatment regimens received. Together, these features provide cBioPortal users with a toolkit to interactively investigate complex clinico-genomic data to generate hypotheses and make discoveries about the impact of specific genomic variants on prognosis and therapeutic sensitivities in cancer.\n            \n            \n              Significance:\n              Enhanced cBioPortal features allow clinicians and researchers to effectively investigate longitudinal clinico-genomic data from patients with cancer, which will improve exploration of data from the AACR Project GENIE Biopharma Collaborative and similar datasets.","container-title":"Cancer Research","DOI":"10.1158/0008-5472.CAN-23-0816","ISSN":"0008-5472, 1538-7445","issue":"23","language":"en","page":"3861-3867","source":"DOI.org (Crossref)","title":"Analysis and Visualization of Longitudinal Genomic and Clinical Data from the AACR Project GENIE Biopharma Collaborative in cBioPortal","volume":"83","author":[{"family":"De Bruijn","given":"Ino"},{"family":"Kundra","given":"Ritika"},{"family":"Mastrogiacomo","given":"Brooke"},{"family":"Tran","given":"Thinh Ngoc"},{"family":"Sikina","given":"Luke"},{"family":"Mazor","given":"Tali"},{"family":"Li","given":"Xiang"},{"family":"Ochoa","given":"Angelica"},{"family":"Zhao","given":"Gaofei"},{"family":"Lai","given":"Bryan"},{"family":"Abeshouse","given":"Adam"},{"family":"Baiceanu","given":"Diana"},{"family":"Ciftci","given":"Ersin"},{"family":"Dogrusoz","given":"Ugur"},{"family":"Dufilie","given":"Andrew"},{"family":"Erkoc","given":"Ziya"},{"family":"Garcia Lara","given":"Elena"},{"family":"Fu","given":"Zhaoyuan"},{"family":"Gross","given":"Benjamin"},{"family":"Haynes","given":"Charles"},{"family":"Heath","given":"Allison"},{"family":"Higgins","given":"David"},{"family":"Jagannathan","given":"Prasanna"},{"family":"Kalletla","given":"Karthik"},{"family":"Kumari","given":"Priti"},{"family":"Lindsay","given":"James"},{"family":"Lisman","given":"Aaron"},{"family":"Leenknegt","given":"Bas"},{"family":"Lukasse","given":"Pieter"},{"family":"Madela","given":"Divya"},{"family":"Madupuri","given":"Ramyasree"},{"family":"Van Nierop","given":"Pim"},{"family":"Plantalech","given":"Oleguer"},{"family":"Quach","given":"Joyce"},{"family":"Resnick","given":"Adam C."},{"family":"Rodenburg","given":"Sander Y.A."},{"family":"Satravada","given":"Baby A."},{"family":"Schaeffer","given":"Fedde"},{"family":"Sheridan","given":"Robert"},{"family":"Singh","given":"Jessica"},{"family":"Sirohi","given":"Rajat"},{"family":"Sumer","given":"Selcuk Onur"},{"family":"Van Hagen","given":"Sjoerd"},{"family":"Wang","given":"Avery"},{"family":"Wilson","given":"Manda"},{"family":"Zhang","given":"Hongxin"},{"family":"Zhu","given":"Kelsey"},{"family":"Rusk","given":"Nicole"},{"family":"Brown","given":"Samantha"},{"family":"Lavery","given":"Jessica A."},{"family":"Panageas","given":"Katherine S."},{"family":"Rudolph","given":"Julia E."},{"family":"LeNoue-Newton","given":"Michele L."},{"family":"Warner","given":"Jeremy L."},{"family":"Guo","given":"Xindi"},{"family":"Hunter-Zinck","given":"Haley"},{"family":"Yu","given":"Thomas V."},{"family":"Pilai","given":"Shirin"},{"family":"Nichols","given":"Chelsea"},{"family":"Gardos","given":"Stuart M."},{"family":"Philip","given":"John"},{"literal":"AACR Project GENIE BPC Core Team, AACR Project GENIE Consortium"},{"family":"Kehl","given":"Kenneth L."},{"family":"Riely","given":"Gregory J."},{"family":"Schrag","given":"Deborah"},{"family":"Lee","given":"Jocelyn"},{"family":"Fiandalo","given":"Michael V."},{"family":"Sweeney","given":"Shawn M."},{"family":"Pugh","given":"Trevor J."},{"family":"Sander","given":"Chris"},{"family":"Cerami","given":"Ethan"},{"family":"Gao","given":"Jianjiong"},{"family":"Schultz","given":"Nikolaus"}],"issued":{"date-parts":[["2023",12,1]]}}}],"schema":"https://github.com/citation-style-language/schema/raw/master/csl-citation.json"} </w:instrText>
      </w:r>
      <w:r>
        <w:fldChar w:fldCharType="separate"/>
      </w:r>
      <w:r w:rsidR="00F3457A">
        <w:rPr>
          <w:noProof/>
        </w:rPr>
        <w:t>(6)</w:t>
      </w:r>
      <w:r>
        <w:fldChar w:fldCharType="end"/>
      </w:r>
      <w:r w:rsidRPr="006F0383">
        <w:t>.</w:t>
      </w:r>
      <w:r>
        <w:t xml:space="preserve"> </w:t>
      </w:r>
      <w:r w:rsidRPr="002A6566">
        <w:t xml:space="preserve">In </w:t>
      </w:r>
      <w:proofErr w:type="spellStart"/>
      <w:r w:rsidRPr="002A6566">
        <w:t>cBioPortal</w:t>
      </w:r>
      <w:proofErr w:type="spellEnd"/>
      <w:r w:rsidRPr="002A6566">
        <w:t xml:space="preserve">, though, off-label drug use based on genomic findings isn't directly recorded as an explicit field. The integration of tools like </w:t>
      </w:r>
      <w:proofErr w:type="spellStart"/>
      <w:r w:rsidRPr="002A6566">
        <w:t>CIViC</w:t>
      </w:r>
      <w:proofErr w:type="spellEnd"/>
      <w:r w:rsidRPr="002A6566">
        <w:t xml:space="preserve"> in </w:t>
      </w:r>
      <w:proofErr w:type="spellStart"/>
      <w:r w:rsidRPr="002A6566">
        <w:t>cBioPortal</w:t>
      </w:r>
      <w:proofErr w:type="spellEnd"/>
      <w:r w:rsidRPr="002A6566">
        <w:t xml:space="preserve"> help to provide curated data on potential drug responses for specific mutations. Therefore, documenting off-label drug is possible through custom extensions. Users can annotate genomic findings, and integration with databases may enhance this functionality further. Designed to accommodate multiple cancer types and their specific genomic profiles, </w:t>
      </w:r>
      <w:proofErr w:type="spellStart"/>
      <w:r w:rsidRPr="002A6566">
        <w:t>cBioPortal</w:t>
      </w:r>
      <w:proofErr w:type="spellEnd"/>
      <w:r w:rsidRPr="002A6566">
        <w:t xml:space="preserve"> supports comprehensive dataset integration and customizable data input, utilizing annotations from external databases to facilitate cross-cancer analyses</w:t>
      </w:r>
      <w:r>
        <w:t xml:space="preserve"> </w:t>
      </w:r>
      <w:r w:rsidRPr="002A6566">
        <w:fldChar w:fldCharType="begin"/>
      </w:r>
      <w:r w:rsidR="00F3457A">
        <w:instrText xml:space="preserve"> ADDIN ZOTERO_ITEM CSL_CITATION {"citationID":"Zw98zEbR","properties":{"formattedCitation":"(6,12)","plainCitation":"(6,12)","noteIndex":0},"citationItems":[{"id":7,"uris":["http://zotero.org/users/local/Z7OBbV2I/items/5V5GMFXY"],"itemData":{"id":7,"type":"article-journal","abstract":"Molecular precision oncology faces two major challenges: first, to identify relevant and actionable molecular variants in a rapidly changing field and second, to provide access to a broad patient population. Here, we report a four-year experience of the Molecular Tumor Board (MTB) of the Comprehensive Cancer Center Freiburg (Germany) including workflows and process optimizations. This retrospective single-center study includes data on 488 patients enrolled in the MTB from February 2015 through December 2018. Recommendations include individual molecular diagnostics, molecular stratified therapies, assessment of treatment adherence and patient outcomes including overall survival. The majority of MTB patients presented with stage IV oncologic malignancies (90.6%) and underwent an average of 2.1 previous lines of therapy. Individual diagnostic recommendations were given to 487 patients (99.8%). A treatment recommendation was given in 264 of all cases (54.1%) which included a molecularly matched treatment in 212 patients (43.4%). The 264 treatment recommendations were implemented in 76 patients (28.8%). Stable disease was observed in 19 patients (25.0%), 17 had partial response (22.4%) and five showed a complete remission (6.6%). An objective response was achieved in 28.9% of cases with implemented recommendations and for 4.5% of the total population (22 of 488 patients). By optimizing the MTB workflow, case-discussions per session increased significantly while treatment adherence and outcome remained stable over time. Our data demonstrate the feasibility and effectiveness of molecular-guided personalized therapy for cancer patients in a clinical routine setting showing a low but robust and durable disease control rate over time.","container-title":"Cancers","DOI":"10.3390/cancers13051151","ISSN":"2072-6694","issue":"5","journalAbbreviation":"Cancers","language":"en","page":"1151","source":"DOI.org (Crossref)","title":"Transitioning the Molecular Tumor Board from Proof of Concept to Clinical Routine: A German Single-Center Analysis","title-short":"Transitioning the Molecular Tumor Board from Proof of Concept to Clinical Routine","volume":"13","author":[{"family":"Hoefflin","given":"Rouven"},{"family":"Lazarou","given":"Adriana"},{"family":"Hess","given":"Maria Elena"},{"family":"Reiser","given":"Meike"},{"family":"Wehrle","given":"Julius"},{"family":"Metzger","given":"Patrick"},{"family":"Frey","given":"Anna Verena"},{"family":"Becker","given":"Heiko"},{"family":"Aumann","given":"Konrad"},{"family":"Berner","given":"Kai"},{"family":"Boeker","given":"Martin"},{"family":"Buettner","given":"Nico"},{"family":"Dierks","given":"Christine"},{"family":"Duque-Afonso","given":"Jesus"},{"family":"Eisenblaetter","given":"Michel"},{"family":"Erbes","given":"Thalia"},{"family":"Fritsch","given":"Ralph"},{"family":"Ge","given":"Isabell Xiang"},{"family":"Geißler","given":"Anna-Lena"},{"family":"Grabbert","given":"Markus"},{"family":"Heeg","given":"Steffen"},{"family":"Heiland","given":"Dieter Henrik"},{"family":"Hettmer","given":"Simone"},{"family":"Kayser","given":"Gian"},{"family":"Keller","given":"Alexander"},{"family":"Kleiber","given":"Anita"},{"family":"Kutilina","given":"Alexandra"},{"family":"Mehmed","given":"Leman"},{"family":"Meiss","given":"Frank"},{"family":"Poxleitner","given":"Philipp"},{"family":"Rawluk","given":"Justyna"},{"family":"Ruf","given":"Juri"},{"family":"Schäfer","given":"Henning"},{"family":"Scherer","given":"Florian"},{"family":"Shoumariyeh","given":"Khalid"},{"family":"Tzschach","given":"Andreas"},{"family":"Peters","given":"Christoph"},{"family":"Brummer","given":"Tilman"},{"family":"Werner","given":"Martin"},{"family":"Duyster","given":"Justus"},{"family":"Lassmann","given":"Silke"},{"family":"Miething","given":"Cornelius"},{"family":"Boerries","given":"Melanie"},{"family":"Illert","given":"Anna L."},{"family":"Von Bubnoff","given":"Nikolas"}],"issued":{"date-parts":[["2021",3,8]]}}},{"id":392,"uris":["http://zotero.org/users/local/Z7OBbV2I/items/36DMT3JF"],"itemData":{"id":392,"type":"article-journal","abstract":"Abstract\n            \n              \n              International cancer registries make real-world genomic and clinical data available, but their joint analysis remains a challenge. AACR Project GENIE, an international cancer registry collecting data from 19 cancer centers, makes data from &amp;gt;130,000 patients publicly available through the cBioPortal for Cancer Genomics (https://genie.cbioportal.org). For 25,000 patients, additional real-world longitudinal clinical data, including treatment and outcome data, are being collected by the AACR Project GENIE Biopharma Collaborative using the PRISSMM data curation model. Several thousand of these cases are now also available in cBioPortal. We have significantly enhanced the functionalities of cBioPortal to support the visualization and analysis of this rich clinico-genomic linked dataset, as well as datasets generated by other centers and consortia. Examples of these enhancements include (i) visualization of the longitudinal clinical and genomic data at the patient level, including timelines for diagnoses, treatments, and outcomes; (ii) the ability to select samples based on treatment status, facilitating a comparison of molecular and clinical attributes between samples before and after a specific treatment; and (iii) survival analysis estimates based on individual treatment regimens received. Together, these features provide cBioPortal users with a toolkit to interactively investigate complex clinico-genomic data to generate hypotheses and make discoveries about the impact of specific genomic variants on prognosis and therapeutic sensitivities in cancer.\n            \n            \n              Significance:\n              Enhanced cBioPortal features allow clinicians and researchers to effectively investigate longitudinal clinico-genomic data from patients with cancer, which will improve exploration of data from the AACR Project GENIE Biopharma Collaborative and similar datasets.","container-title":"Cancer Research","DOI":"10.1158/0008-5472.CAN-23-0816","ISSN":"0008-5472, 1538-7445","issue":"23","language":"en","page":"3861-3867","source":"DOI.org (Crossref)","title":"Analysis and Visualization of Longitudinal Genomic and Clinical Data from the AACR Project GENIE Biopharma Collaborative in cBioPortal","volume":"83","author":[{"family":"De Bruijn","given":"Ino"},{"family":"Kundra","given":"Ritika"},{"family":"Mastrogiacomo","given":"Brooke"},{"family":"Tran","given":"Thinh Ngoc"},{"family":"Sikina","given":"Luke"},{"family":"Mazor","given":"Tali"},{"family":"Li","given":"Xiang"},{"family":"Ochoa","given":"Angelica"},{"family":"Zhao","given":"Gaofei"},{"family":"Lai","given":"Bryan"},{"family":"Abeshouse","given":"Adam"},{"family":"Baiceanu","given":"Diana"},{"family":"Ciftci","given":"Ersin"},{"family":"Dogrusoz","given":"Ugur"},{"family":"Dufilie","given":"Andrew"},{"family":"Erkoc","given":"Ziya"},{"family":"Garcia Lara","given":"Elena"},{"family":"Fu","given":"Zhaoyuan"},{"family":"Gross","given":"Benjamin"},{"family":"Haynes","given":"Charles"},{"family":"Heath","given":"Allison"},{"family":"Higgins","given":"David"},{"family":"Jagannathan","given":"Prasanna"},{"family":"Kalletla","given":"Karthik"},{"family":"Kumari","given":"Priti"},{"family":"Lindsay","given":"James"},{"family":"Lisman","given":"Aaron"},{"family":"Leenknegt","given":"Bas"},{"family":"Lukasse","given":"Pieter"},{"family":"Madela","given":"Divya"},{"family":"Madupuri","given":"Ramyasree"},{"family":"Van Nierop","given":"Pim"},{"family":"Plantalech","given":"Oleguer"},{"family":"Quach","given":"Joyce"},{"family":"Resnick","given":"Adam C."},{"family":"Rodenburg","given":"Sander Y.A."},{"family":"Satravada","given":"Baby A."},{"family":"Schaeffer","given":"Fedde"},{"family":"Sheridan","given":"Robert"},{"family":"Singh","given":"Jessica"},{"family":"Sirohi","given":"Rajat"},{"family":"Sumer","given":"Selcuk Onur"},{"family":"Van Hagen","given":"Sjoerd"},{"family":"Wang","given":"Avery"},{"family":"Wilson","given":"Manda"},{"family":"Zhang","given":"Hongxin"},{"family":"Zhu","given":"Kelsey"},{"family":"Rusk","given":"Nicole"},{"family":"Brown","given":"Samantha"},{"family":"Lavery","given":"Jessica A."},{"family":"Panageas","given":"Katherine S."},{"family":"Rudolph","given":"Julia E."},{"family":"LeNoue-Newton","given":"Michele L."},{"family":"Warner","given":"Jeremy L."},{"family":"Guo","given":"Xindi"},{"family":"Hunter-Zinck","given":"Haley"},{"family":"Yu","given":"Thomas V."},{"family":"Pilai","given":"Shirin"},{"family":"Nichols","given":"Chelsea"},{"family":"Gardos","given":"Stuart M."},{"family":"Philip","given":"John"},{"literal":"AACR Project GENIE BPC Core Team, AACR Project GENIE Consortium"},{"family":"Kehl","given":"Kenneth L."},{"family":"Riely","given":"Gregory J."},{"family":"Schrag","given":"Deborah"},{"family":"Lee","given":"Jocelyn"},{"family":"Fiandalo","given":"Michael V."},{"family":"Sweeney","given":"Shawn M."},{"family":"Pugh","given":"Trevor J."},{"family":"Sander","given":"Chris"},{"family":"Cerami","given":"Ethan"},{"family":"Gao","given":"Jianjiong"},{"family":"Schultz","given":"Nikolaus"}],"issued":{"date-parts":[["2023",12,1]]}}}],"schema":"https://github.com/citation-style-language/schema/raw/master/csl-citation.json"} </w:instrText>
      </w:r>
      <w:r w:rsidRPr="002A6566">
        <w:fldChar w:fldCharType="separate"/>
      </w:r>
      <w:r w:rsidR="00F3457A">
        <w:rPr>
          <w:noProof/>
        </w:rPr>
        <w:t>(6,12)</w:t>
      </w:r>
      <w:r w:rsidRPr="002A6566">
        <w:fldChar w:fldCharType="end"/>
      </w:r>
      <w:r>
        <w:t>.</w:t>
      </w:r>
      <w:r w:rsidRPr="002A6566">
        <w:t xml:space="preserve"> While adding a system flowchart could clarify workflows, </w:t>
      </w:r>
      <w:proofErr w:type="spellStart"/>
      <w:r w:rsidRPr="002A6566">
        <w:t>cBioPortal’s</w:t>
      </w:r>
      <w:proofErr w:type="spellEnd"/>
      <w:r w:rsidRPr="002A6566">
        <w:t xml:space="preserve"> existing structure renders it optional. A flowchart might clarify processes, aid in troubleshooting, and serve as a training tool, yet site-specific workflow variations could limit its universal applicability. Renner et al. suggest that a flowchart's utility heavily depends on individual site setups</w:t>
      </w:r>
      <w:r>
        <w:t xml:space="preserve"> </w:t>
      </w:r>
      <w:r w:rsidRPr="002A6566">
        <w:fldChar w:fldCharType="begin"/>
      </w:r>
      <w:r w:rsidR="00F3457A">
        <w:instrText xml:space="preserve"> ADDIN ZOTERO_ITEM CSL_CITATION {"citationID":"MQI97EoZ","properties":{"formattedCitation":"(1)","plainCitation":"(1)","noteIndex":0},"citationItems":[{"id":124,"uris":["http://zotero.org/users/local/Z7OBbV2I/items/PLNRNYL4"],"itemData":{"id":124,"type":"article-journal","abstract":"Background\n              In molecular tumor boards (MTBs), patients with rare or advanced cancers are discussed by a multidisciplinary team of health care professionals. Software support for MTBs is lacking; in particular, tools for preparing and documenting MTB therapy recommendations need to be developed.\n            \n            \n              Objective\n              We aimed to implement an extension to cBioPortal to provide a tool for the documentation of therapy recommendations from MTB sessions in a secure and standardized manner. The developed extension should be embedded in the patient view of cBioPortal to enable easy documentation during MTB sessions. The resulting architecture for storing therapy recommendations should be integrable into various hospital information systems.\n            \n            \n              Methods\n              On the basis of a requirements analysis and technology analysis for authentication techniques, a prototype was developed and iteratively refined through a user-centered development process. In conclusion, the tool was evaluated via a usability evaluation, including interviews, structured questionnaires, and the System Usability Scale.\n            \n            \n              Results\n              The patient view of cBioPortal was extended with a new tab that enables users to document MTB sessions and therapy recommendations. The role-based access control was expanded to allow for a finer distinction among the rights to view, edit, and delete data. The usability evaluation showed overall good usability and a System Usability Scale score of 83.57.\n            \n            \n              Conclusions\n              This study demonstrates how cBioPortal can be extended to not only visualize MTB patient data but also be used as a documentation platform for therapy recommendations.","container-title":"JMIR Medical Informatics","DOI":"10.2196/50017","ISSN":"2291-9694","journalAbbreviation":"JMIR Med Inform","language":"en","page":"e50017","source":"DOI.org (Crossref)","title":"Extending cBioPortal for Therapy Recommendation Documentation in Molecular Tumor Boards: Development and Usability Study","title-short":"Extending cBioPortal for Therapy Recommendation Documentation in Molecular Tumor Boards","volume":"11","author":[{"family":"Renner","given":"Christopher"},{"family":"Reimer","given":"Niklas"},{"family":"Christoph","given":"Jan"},{"family":"Busch","given":"Hauke"},{"family":"Metzger","given":"Patrick"},{"family":"Boerries","given":"Melanie"},{"family":"Ustjanzew","given":"Arsenij"},{"family":"Boehm","given":"Dominik"},{"family":"Unberath","given":"Philipp"}],"issued":{"date-parts":[["2023",12,11]]}}}],"schema":"https://github.com/citation-style-language/schema/raw/master/csl-citation.json"} </w:instrText>
      </w:r>
      <w:r w:rsidRPr="002A6566">
        <w:fldChar w:fldCharType="separate"/>
      </w:r>
      <w:r w:rsidR="00F3457A">
        <w:rPr>
          <w:noProof/>
        </w:rPr>
        <w:t>(1)</w:t>
      </w:r>
      <w:r w:rsidRPr="002A6566">
        <w:fldChar w:fldCharType="end"/>
      </w:r>
      <w:r>
        <w:t>.</w:t>
      </w:r>
    </w:p>
    <w:p w14:paraId="60333EE8" w14:textId="77777777" w:rsidR="00874C4F" w:rsidRDefault="00874C4F" w:rsidP="00874C4F">
      <w:pPr>
        <w:pStyle w:val="Heading4"/>
      </w:pPr>
      <w:r>
        <w:t>Data Processing</w:t>
      </w:r>
    </w:p>
    <w:p w14:paraId="29013BA6" w14:textId="759527A0" w:rsidR="00874C4F" w:rsidRDefault="00874C4F" w:rsidP="00874C4F">
      <w:pPr>
        <w:rPr>
          <w:rFonts w:eastAsia="Calibri" w:cs="Calibri"/>
          <w:color w:val="000000"/>
        </w:rPr>
      </w:pPr>
      <w:proofErr w:type="spellStart"/>
      <w:r w:rsidRPr="00312E76">
        <w:rPr>
          <w:rFonts w:eastAsia="Calibri" w:cs="Calibri"/>
          <w:color w:val="000000"/>
        </w:rPr>
        <w:t>cBioPortal</w:t>
      </w:r>
      <w:proofErr w:type="spellEnd"/>
      <w:r w:rsidRPr="00312E76">
        <w:rPr>
          <w:rFonts w:eastAsia="Calibri" w:cs="Calibri"/>
          <w:color w:val="000000"/>
        </w:rPr>
        <w:t xml:space="preserve"> is an adaptable, platform for exploring cancer genomics, but many capabilities depend on institutional customization and processes and guidelines. Handling variants of unknown significance (VUS) depends on its specific configuration and use within an </w:t>
      </w:r>
      <w:r w:rsidRPr="00312E76">
        <w:rPr>
          <w:rFonts w:eastAsia="Calibri" w:cs="Calibri"/>
          <w:color w:val="000000"/>
        </w:rPr>
        <w:lastRenderedPageBreak/>
        <w:t xml:space="preserve">institution or research setting. Users can view and annotate VUS, but interpretation and clinical decisions typically require expert analysis beyond the portal. The handling of VUS often relies on custom workflows and integrations tailored by the organization using </w:t>
      </w:r>
      <w:proofErr w:type="spellStart"/>
      <w:r w:rsidRPr="00312E76">
        <w:rPr>
          <w:rFonts w:eastAsia="Calibri" w:cs="Calibri"/>
          <w:color w:val="000000"/>
        </w:rPr>
        <w:t>cBioPortal</w:t>
      </w:r>
      <w:proofErr w:type="spellEnd"/>
      <w:r>
        <w:rPr>
          <w:rFonts w:eastAsia="Calibri" w:cs="Calibri"/>
          <w:color w:val="000000"/>
        </w:rPr>
        <w:t xml:space="preserve"> </w:t>
      </w:r>
      <w:r>
        <w:rPr>
          <w:rFonts w:eastAsia="Calibri" w:cs="Calibri"/>
          <w:color w:val="000000"/>
        </w:rPr>
        <w:fldChar w:fldCharType="begin"/>
      </w:r>
      <w:r w:rsidR="00F3457A">
        <w:rPr>
          <w:rFonts w:eastAsia="Calibri" w:cs="Calibri"/>
          <w:color w:val="000000"/>
        </w:rPr>
        <w:instrText xml:space="preserve"> ADDIN ZOTERO_ITEM CSL_CITATION {"citationID":"DyVmSF0v","properties":{"formattedCitation":"(13)","plainCitation":"(13)","noteIndex":0},"citationItems":[{"id":394,"uris":["http://zotero.org/users/local/Z7OBbV2I/items/RDXIBT9X"],"itemData":{"id":394,"type":"article-journal","container-title":"ACS Omega","DOI":"10.1021/acsomega.2c04782","ISSN":"2470-1343, 2470-1343","issue":"49","journalAbbreviation":"ACS Omega","language":"en","license":"https://creativecommons.org/licenses/by-nc-nd/4.0/","page":"44772-44785","source":"DOI.org (Crossref)","title":"&lt;i&gt;In Silico&lt;/i&gt; and Structure-Based Assessment of Similar Variants Discovered in Tandem Repeats of BRCT Domains of BRCA1 and BARD1 To Characterize the Folding Pattern","volume":"7","author":[{"family":"Barua","given":"Siddhartha A."},{"family":"Goswami","given":"Nabajyoti"},{"family":"Mishra","given":"Neha"},{"family":"Sawant","given":"Ulka U."},{"family":"Varma","given":"Ashok K."}],"issued":{"date-parts":[["2022",12,13]]}}}],"schema":"https://github.com/citation-style-language/schema/raw/master/csl-citation.json"} </w:instrText>
      </w:r>
      <w:r>
        <w:rPr>
          <w:rFonts w:eastAsia="Calibri" w:cs="Calibri"/>
          <w:color w:val="000000"/>
        </w:rPr>
        <w:fldChar w:fldCharType="separate"/>
      </w:r>
      <w:r w:rsidR="00F3457A">
        <w:rPr>
          <w:rFonts w:eastAsia="Calibri" w:cs="Calibri"/>
          <w:noProof/>
          <w:color w:val="000000"/>
        </w:rPr>
        <w:t>(13)</w:t>
      </w:r>
      <w:r>
        <w:rPr>
          <w:rFonts w:eastAsia="Calibri" w:cs="Calibri"/>
          <w:color w:val="000000"/>
        </w:rPr>
        <w:fldChar w:fldCharType="end"/>
      </w:r>
      <w:r>
        <w:rPr>
          <w:rFonts w:eastAsia="Calibri" w:cs="Calibri"/>
          <w:color w:val="000000"/>
        </w:rPr>
        <w:t>.</w:t>
      </w:r>
      <w:r w:rsidRPr="00312E76">
        <w:rPr>
          <w:rFonts w:eastAsia="Calibri" w:cs="Calibri"/>
          <w:color w:val="000000"/>
        </w:rPr>
        <w:t xml:space="preserve"> It primarily focuses on somatic mutations related to cancer genomics. However, it can be used to visualize and </w:t>
      </w:r>
      <w:r w:rsidRPr="006F0383">
        <w:t xml:space="preserve">analyze both somatic and germline mutations when integrated with appropriate data sets and workflows. </w:t>
      </w:r>
      <w:proofErr w:type="spellStart"/>
      <w:r w:rsidRPr="00312E76">
        <w:rPr>
          <w:rFonts w:eastAsia="Calibri" w:cs="Calibri"/>
          <w:color w:val="000000"/>
        </w:rPr>
        <w:t>CBioPortal</w:t>
      </w:r>
      <w:proofErr w:type="spellEnd"/>
      <w:r w:rsidRPr="00312E76">
        <w:rPr>
          <w:rFonts w:eastAsia="Calibri" w:cs="Calibri"/>
          <w:color w:val="000000"/>
        </w:rPr>
        <w:t xml:space="preserve"> supports reporting copy number alterations (CNA) and structural variants (SV) using standardized formats, including: 1. MAF: For somatic mutations, including CNAs. 2. Segmented Data Format: Commonly used for CNAs. 3. Variant Call Format (VCF): Primarily for SNPs and small indels, but adaptable for certain large SVs. These formats ensure consistent integration and interpretation of genomic data from various studies. </w:t>
      </w:r>
      <w:proofErr w:type="spellStart"/>
      <w:r w:rsidRPr="00312E76">
        <w:rPr>
          <w:rFonts w:eastAsia="Calibri" w:cs="Calibri"/>
          <w:color w:val="000000"/>
        </w:rPr>
        <w:t>cBioPortal</w:t>
      </w:r>
      <w:proofErr w:type="spellEnd"/>
      <w:r w:rsidRPr="00312E76">
        <w:rPr>
          <w:rFonts w:eastAsia="Calibri" w:cs="Calibri"/>
          <w:color w:val="000000"/>
        </w:rPr>
        <w:t xml:space="preserve"> can also be customized to meet specific institutional data requirements.</w:t>
      </w:r>
      <w:r>
        <w:rPr>
          <w:rFonts w:eastAsia="Calibri" w:cs="Calibri"/>
          <w:color w:val="000000"/>
        </w:rPr>
        <w:t xml:space="preserve"> </w:t>
      </w:r>
    </w:p>
    <w:p w14:paraId="2F5A2254" w14:textId="665BF40F" w:rsidR="00874C4F" w:rsidRDefault="00874C4F" w:rsidP="00874C4F">
      <w:r w:rsidRPr="0072631E">
        <w:rPr>
          <w:rFonts w:eastAsia="Calibri" w:cs="Calibri"/>
          <w:color w:val="000000"/>
        </w:rPr>
        <w:t xml:space="preserve">Data consistency </w:t>
      </w:r>
      <w:r w:rsidRPr="00EF0ECE">
        <w:rPr>
          <w:rFonts w:eastAsia="Calibri" w:cs="Calibri"/>
          <w:color w:val="000000"/>
        </w:rPr>
        <w:t xml:space="preserve">across sequencing platforms is ensured by pre-upload standardization and validation processes. While </w:t>
      </w:r>
      <w:proofErr w:type="spellStart"/>
      <w:r w:rsidRPr="00EF0ECE">
        <w:rPr>
          <w:rFonts w:eastAsia="Calibri" w:cs="Calibri"/>
          <w:color w:val="000000"/>
        </w:rPr>
        <w:t>cBioPortal</w:t>
      </w:r>
      <w:proofErr w:type="spellEnd"/>
      <w:r w:rsidRPr="00EF0ECE">
        <w:rPr>
          <w:rFonts w:eastAsia="Calibri" w:cs="Calibri"/>
          <w:color w:val="000000"/>
        </w:rPr>
        <w:t xml:space="preserve"> itself doesn’t allow direct annotations by clinicians for </w:t>
      </w:r>
      <w:r w:rsidRPr="0072631E">
        <w:rPr>
          <w:rFonts w:eastAsia="Calibri" w:cs="Calibri"/>
          <w:color w:val="000000"/>
        </w:rPr>
        <w:t>decision-making,</w:t>
      </w:r>
      <w:r w:rsidRPr="00EF0ECE">
        <w:rPr>
          <w:rFonts w:eastAsia="Calibri" w:cs="Calibri"/>
          <w:color w:val="000000"/>
        </w:rPr>
        <w:t xml:space="preserve"> extensions can facilitate therapy recommendation documentation, technically, it is possible via (local) therapy recommendations, i.e. our extension, these have not yet been published</w:t>
      </w:r>
      <w:r>
        <w:rPr>
          <w:rFonts w:eastAsia="Calibri" w:cs="Calibri"/>
          <w:color w:val="000000"/>
        </w:rPr>
        <w:t xml:space="preserve"> </w:t>
      </w:r>
      <w:r>
        <w:rPr>
          <w:rFonts w:eastAsia="Calibri" w:cs="Calibri"/>
          <w:color w:val="000000"/>
        </w:rPr>
        <w:fldChar w:fldCharType="begin"/>
      </w:r>
      <w:r w:rsidR="00F3457A">
        <w:rPr>
          <w:rFonts w:eastAsia="Calibri" w:cs="Calibri"/>
          <w:color w:val="000000"/>
        </w:rPr>
        <w:instrText xml:space="preserve"> ADDIN ZOTERO_ITEM CSL_CITATION {"citationID":"TEDkFZEP","properties":{"formattedCitation":"(1,4)","plainCitation":"(1,4)","noteIndex":0},"citationItems":[{"id":124,"uris":["http://zotero.org/users/local/Z7OBbV2I/items/PLNRNYL4"],"itemData":{"id":124,"type":"article-journal","abstract":"Background\n              In molecular tumor boards (MTBs), patients with rare or advanced cancers are discussed by a multidisciplinary team of health care professionals. Software support for MTBs is lacking; in particular, tools for preparing and documenting MTB therapy recommendations need to be developed.\n            \n            \n              Objective\n              We aimed to implement an extension to cBioPortal to provide a tool for the documentation of therapy recommendations from MTB sessions in a secure and standardized manner. The developed extension should be embedded in the patient view of cBioPortal to enable easy documentation during MTB sessions. The resulting architecture for storing therapy recommendations should be integrable into various hospital information systems.\n            \n            \n              Methods\n              On the basis of a requirements analysis and technology analysis for authentication techniques, a prototype was developed and iteratively refined through a user-centered development process. In conclusion, the tool was evaluated via a usability evaluation, including interviews, structured questionnaires, and the System Usability Scale.\n            \n            \n              Results\n              The patient view of cBioPortal was extended with a new tab that enables users to document MTB sessions and therapy recommendations. The role-based access control was expanded to allow for a finer distinction among the rights to view, edit, and delete data. The usability evaluation showed overall good usability and a System Usability Scale score of 83.57.\n            \n            \n              Conclusions\n              This study demonstrates how cBioPortal can be extended to not only visualize MTB patient data but also be used as a documentation platform for therapy recommendations.","container-title":"JMIR Medical Informatics","DOI":"10.2196/50017","ISSN":"2291-9694","journalAbbreviation":"JMIR Med Inform","language":"en","page":"e50017","source":"DOI.org (Crossref)","title":"Extending cBioPortal for Therapy Recommendation Documentation in Molecular Tumor Boards: Development and Usability Study","title-short":"Extending cBioPortal for Therapy Recommendation Documentation in Molecular Tumor Boards","volume":"11","author":[{"family":"Renner","given":"Christopher"},{"family":"Reimer","given":"Niklas"},{"family":"Christoph","given":"Jan"},{"family":"Busch","given":"Hauke"},{"family":"Metzger","given":"Patrick"},{"family":"Boerries","given":"Melanie"},{"family":"Ustjanzew","given":"Arsenij"},{"family":"Boehm","given":"Dominik"},{"family":"Unberath","given":"Philipp"}],"issued":{"date-parts":[["2023",12,11]]}}},{"id":15,"uris":["http://zotero.org/users/local/Z7OBbV2I/items/WCXA5HGZ"],"itemData":{"id":15,"type":"chapter","abstract":"In Molecular Tumor Boards (MTBs), therapy recommendations for cancer patients are discussed. To aid decision-making based on the patient’s molecular profile, the research platform cBioPortal was extended based on users’ requirements. Additionally, a comprehensive dockerized workflow was developed to support the deployment of cBioPortal and connected services. In this work, we present the challenges and experiences of nearly two years of implementing and deploying an MTB platform based on cBioPortal and compare those to findings of a previous study.","container-title":"Studies in Health Technology and Informatics","ISBN":"978-1-64368-236-5","note":"DOI: 10.3233/SHTI210833","publisher":"IOS Press","source":"DOI.org (Crossref)","title":"Challenges and Experiences Extending the cBioPortal for Cancer Genomics to a Molecular Tumor Board Platform","URL":"https://ebooks.iospress.nl/doi/10.3233/SHTI210833","editor":[{"family":"Delgado","given":"Jaime"},{"family":"Benis","given":"Arriel"},{"family":"De Toledo","given":"Paula"},{"family":"Gallos","given":"Parisis"},{"family":"Giacomini","given":"Mauro"},{"family":"Martínez-García","given":"Alicia"},{"family":"Salvi","given":"Dario"}],"author":[{"family":"Reimer","given":"Niklas"},{"family":"Unberath","given":"Philipp"},{"family":"Busch","given":"Hauke"},{"family":"Börries","given":"Melanie"},{"family":"Metzger","given":"Patrick"},{"family":"Ustjanzew","given":"Arsenij"},{"family":"Renner","given":"Christopher"},{"family":"Prokosch","given":"Hans-Ulrich"},{"family":"Christoph","given":"Jan"}],"accessed":{"date-parts":[["2024",2,27]]},"issued":{"date-parts":[["2021",11,18]]}}}],"schema":"https://github.com/citation-style-language/schema/raw/master/csl-citation.json"} </w:instrText>
      </w:r>
      <w:r>
        <w:rPr>
          <w:rFonts w:eastAsia="Calibri" w:cs="Calibri"/>
          <w:color w:val="000000"/>
        </w:rPr>
        <w:fldChar w:fldCharType="separate"/>
      </w:r>
      <w:r w:rsidR="00F3457A">
        <w:rPr>
          <w:rFonts w:eastAsia="Calibri" w:cs="Calibri"/>
          <w:noProof/>
          <w:color w:val="000000"/>
        </w:rPr>
        <w:t>(1,4)</w:t>
      </w:r>
      <w:r>
        <w:rPr>
          <w:rFonts w:eastAsia="Calibri" w:cs="Calibri"/>
          <w:color w:val="000000"/>
        </w:rPr>
        <w:fldChar w:fldCharType="end"/>
      </w:r>
      <w:r>
        <w:rPr>
          <w:rFonts w:eastAsia="Calibri" w:cs="Calibri"/>
          <w:color w:val="000000"/>
        </w:rPr>
        <w:t>.</w:t>
      </w:r>
      <w:r w:rsidRPr="00EF0ECE">
        <w:rPr>
          <w:rFonts w:eastAsia="Calibri" w:cs="Calibri"/>
          <w:color w:val="000000"/>
        </w:rPr>
        <w:t xml:space="preserve"> Furthermore, </w:t>
      </w:r>
      <w:proofErr w:type="spellStart"/>
      <w:r w:rsidRPr="00EF0ECE">
        <w:rPr>
          <w:rFonts w:eastAsia="Calibri" w:cs="Calibri"/>
          <w:color w:val="000000"/>
        </w:rPr>
        <w:t>cBioPortal</w:t>
      </w:r>
      <w:proofErr w:type="spellEnd"/>
      <w:r w:rsidRPr="00EF0ECE">
        <w:rPr>
          <w:rFonts w:eastAsia="Calibri" w:cs="Calibri"/>
          <w:color w:val="000000"/>
        </w:rPr>
        <w:t xml:space="preserve"> itself does not natively include </w:t>
      </w:r>
      <w:r w:rsidRPr="0072631E">
        <w:rPr>
          <w:rFonts w:eastAsia="Calibri" w:cs="Calibri"/>
          <w:color w:val="000000"/>
        </w:rPr>
        <w:t xml:space="preserve">alert functions </w:t>
      </w:r>
      <w:r w:rsidRPr="00044149">
        <w:rPr>
          <w:rFonts w:eastAsia="Calibri" w:cs="Calibri"/>
          <w:color w:val="000000"/>
        </w:rPr>
        <w:t xml:space="preserve">to notify healthcare providers of significant genomic findings or changes in patient status. However, such functionality could be developed and integrated into the platform with customization. </w:t>
      </w:r>
      <w:proofErr w:type="spellStart"/>
      <w:r w:rsidRPr="00033FB7">
        <w:rPr>
          <w:rFonts w:eastAsia="Calibri" w:cs="Calibri"/>
          <w:color w:val="000000"/>
        </w:rPr>
        <w:t>cBioPortal</w:t>
      </w:r>
      <w:proofErr w:type="spellEnd"/>
      <w:r w:rsidRPr="00033FB7">
        <w:rPr>
          <w:rFonts w:eastAsia="Calibri" w:cs="Calibri"/>
          <w:color w:val="000000"/>
        </w:rPr>
        <w:t xml:space="preserve"> itself does not inherently provide a mechanism for </w:t>
      </w:r>
      <w:r w:rsidRPr="0072631E">
        <w:rPr>
          <w:rFonts w:eastAsia="Calibri" w:cs="Calibri"/>
          <w:color w:val="000000"/>
        </w:rPr>
        <w:t>documenting and resolving discrepancies between recommendations</w:t>
      </w:r>
      <w:r>
        <w:rPr>
          <w:rFonts w:eastAsia="Calibri" w:cs="Calibri"/>
          <w:color w:val="000000"/>
        </w:rPr>
        <w:t xml:space="preserve"> </w:t>
      </w:r>
      <w:r w:rsidRPr="00033FB7">
        <w:rPr>
          <w:rFonts w:eastAsia="Calibri" w:cs="Calibri"/>
          <w:color w:val="000000"/>
        </w:rPr>
        <w:t xml:space="preserve">from different tumor boards. The tool is primarily designed for MTBs and is currently limited to local MTBs. Data from other organ boards is included only as timeline data, so there is no need for </w:t>
      </w:r>
      <w:r w:rsidRPr="00033FB7">
        <w:rPr>
          <w:rFonts w:eastAsia="Calibri" w:cs="Calibri"/>
          <w:color w:val="000000"/>
        </w:rPr>
        <w:lastRenderedPageBreak/>
        <w:t>prioritization. Complex questions still need to be addressed for a collaborative approach across multiple MTBs</w:t>
      </w:r>
      <w:r>
        <w:rPr>
          <w:rFonts w:eastAsia="Calibri" w:cs="Calibri"/>
          <w:color w:val="000000"/>
        </w:rPr>
        <w:t xml:space="preserve"> </w:t>
      </w:r>
      <w:r>
        <w:fldChar w:fldCharType="begin"/>
      </w:r>
      <w:r w:rsidR="00F3457A">
        <w:instrText xml:space="preserve"> ADDIN ZOTERO_ITEM CSL_CITATION {"citationID":"NyCWOV3G","properties":{"formattedCitation":"(9)","plainCitation":"(9)","noteIndex":0},"citationItems":[{"id":13,"uris":["http://zotero.org/users/local/Z7OBbV2I/items/L34RI2QE"],"itemData":{"id":13,"type":"article-journal","abstract":"Clinicians in molecular tumor boards (MTB) are confronted with a growing amount of genetic high-throughput sequencing data. Today, at German university hospitals, these data are usually handled in complex spreadsheets from which clinicians have to obtain the necessary information. The aim of this work was to gather a comprehensive list of requirements to be met by cBioPortal to support processes in MTBs according to clinical needs. Therefore, oncology experts at nine German university hospitals were surveyed in two rounds of interviews. To generate an interview guideline a scoping review was conducted. For visual support in the second round, screenshot mockups illustrating the requirements from the first round were created. Requirements that cBioPortal already meets were skipped during the second round. In the end, 24 requirements with sometimes several conceivable options were identified and 54 screenshot mockups were created. Some of the identified requirements have already been suggested to the community by other users or are currently being implemented in cBioPortal. This shows, that the results are in line with the needs expressed by various disciplines. According to our findings, cBioPortal has the potential to significantly improve the processes and analyses of an MTB after the implementation of the identified requirements.","container-title":"Diagnostics","DOI":"10.3390/diagnostics10020093","ISSN":"2075-4418","issue":"2","journalAbbreviation":"Diagnostics","language":"en","page":"93","source":"DOI.org (Crossref)","title":"Requirements Analysis and Specification for a Molecular Tumor Board Platform Based on cBioPortal","volume":"10","author":[{"family":"Buechner","given":"Philipp"},{"family":"Hinderer","given":"Marc"},{"family":"Unberath","given":"Philipp"},{"family":"Metzger","given":"Patrick"},{"family":"Boeker","given":"Martin"},{"family":"Acker","given":"Till"},{"family":"Haller","given":"Florian"},{"family":"Mack","given":"Elisabeth"},{"family":"Nowak","given":"Daniel"},{"family":"Paret","given":"Claudia"},{"family":"Schanze","given":"Denny"},{"family":"Von Bubnoff","given":"Nikolas"},{"family":"Wagner","given":"Sebastian"},{"family":"Busch","given":"Hauke"},{"family":"Boerries","given":"Melanie"},{"family":"Christoph","given":"Jan"}],"issued":{"date-parts":[["2020",2,10]]}}}],"schema":"https://github.com/citation-style-language/schema/raw/master/csl-citation.json"} </w:instrText>
      </w:r>
      <w:r>
        <w:fldChar w:fldCharType="separate"/>
      </w:r>
      <w:r w:rsidR="00F3457A">
        <w:rPr>
          <w:noProof/>
        </w:rPr>
        <w:t>(9)</w:t>
      </w:r>
      <w:r>
        <w:fldChar w:fldCharType="end"/>
      </w:r>
      <w:r>
        <w:t>.</w:t>
      </w:r>
      <w:r w:rsidRPr="00E36D75">
        <w:rPr>
          <w:rStyle w:val="FootnoteReference"/>
        </w:rPr>
        <w:footnoteReference w:id="7"/>
      </w:r>
    </w:p>
    <w:p w14:paraId="2FE3ADE2" w14:textId="77777777" w:rsidR="00874C4F" w:rsidRDefault="00874C4F" w:rsidP="00874C4F">
      <w:pPr>
        <w:pStyle w:val="Heading4"/>
      </w:pPr>
      <w:r>
        <w:t>Processes and I</w:t>
      </w:r>
      <w:r w:rsidRPr="00312E76">
        <w:t>ntegration</w:t>
      </w:r>
    </w:p>
    <w:p w14:paraId="4C9287E0" w14:textId="2858A2AF" w:rsidR="00874C4F" w:rsidRDefault="00874C4F" w:rsidP="00874C4F">
      <w:pPr>
        <w:rPr>
          <w:rFonts w:eastAsia="Calibri" w:cs="Calibri"/>
          <w:color w:val="000000"/>
        </w:rPr>
      </w:pPr>
      <w:proofErr w:type="spellStart"/>
      <w:r w:rsidRPr="00BF08C5">
        <w:rPr>
          <w:rFonts w:eastAsia="Calibri" w:cs="Calibri"/>
          <w:color w:val="000000"/>
        </w:rPr>
        <w:t>cBioPortal’s</w:t>
      </w:r>
      <w:proofErr w:type="spellEnd"/>
      <w:r w:rsidRPr="00BF08C5">
        <w:rPr>
          <w:rFonts w:eastAsia="Calibri" w:cs="Calibri"/>
          <w:color w:val="000000"/>
        </w:rPr>
        <w:t xml:space="preserve"> potential to integrate with EHRs is flexible but requires custom development as it does not natively support seamless EHR integration. Institutions can achieve this integration through extensions like </w:t>
      </w:r>
      <w:proofErr w:type="spellStart"/>
      <w:r w:rsidRPr="00BF08C5">
        <w:rPr>
          <w:rFonts w:eastAsia="Calibri" w:cs="Calibri"/>
          <w:color w:val="000000"/>
        </w:rPr>
        <w:t>Fhirsparks</w:t>
      </w:r>
      <w:proofErr w:type="spellEnd"/>
      <w:r w:rsidRPr="00BF08C5">
        <w:rPr>
          <w:rFonts w:eastAsia="Calibri" w:cs="Calibri"/>
          <w:color w:val="000000"/>
        </w:rPr>
        <w:t xml:space="preserve">, which facilitate interoperability. Ensuring patient genomic data privacy when using </w:t>
      </w:r>
      <w:proofErr w:type="spellStart"/>
      <w:r w:rsidRPr="00BF08C5">
        <w:rPr>
          <w:rFonts w:eastAsia="Calibri" w:cs="Calibri"/>
          <w:color w:val="000000"/>
        </w:rPr>
        <w:t>cBioPortal</w:t>
      </w:r>
      <w:proofErr w:type="spellEnd"/>
      <w:r w:rsidRPr="00BF08C5">
        <w:rPr>
          <w:rFonts w:eastAsia="Calibri" w:cs="Calibri"/>
          <w:color w:val="000000"/>
        </w:rPr>
        <w:t xml:space="preserve"> involves institutional responsibility to configure appropriate measures. They are local (on-premises) installations that are operated within the clinic network of the respective location. The data remains there and is not sent or shared. Strategies such as data anonymization and role-based access controls are essential, with tools like </w:t>
      </w:r>
      <w:proofErr w:type="spellStart"/>
      <w:r w:rsidRPr="00BF08C5">
        <w:rPr>
          <w:rFonts w:eastAsia="Calibri" w:cs="Calibri"/>
          <w:color w:val="000000"/>
        </w:rPr>
        <w:t>Keycloak</w:t>
      </w:r>
      <w:proofErr w:type="spellEnd"/>
      <w:r w:rsidRPr="00BF08C5">
        <w:rPr>
          <w:rFonts w:eastAsia="Calibri" w:cs="Calibri"/>
          <w:color w:val="000000"/>
        </w:rPr>
        <w:t xml:space="preserve"> providing approval; however, </w:t>
      </w:r>
      <w:proofErr w:type="spellStart"/>
      <w:r w:rsidRPr="00BF08C5">
        <w:rPr>
          <w:rFonts w:eastAsia="Calibri" w:cs="Calibri"/>
          <w:color w:val="000000"/>
        </w:rPr>
        <w:t>Keycloak</w:t>
      </w:r>
      <w:proofErr w:type="spellEnd"/>
      <w:r w:rsidRPr="00BF08C5">
        <w:rPr>
          <w:rFonts w:eastAsia="Calibri" w:cs="Calibri"/>
          <w:color w:val="000000"/>
        </w:rPr>
        <w:t xml:space="preserve"> offers limited protection outside secure networks. Adherence to data protection regulations like GDPR is contingent upon careful implementation by the hosting institution</w:t>
      </w:r>
      <w:r>
        <w:rPr>
          <w:rFonts w:eastAsia="Calibri" w:cs="Calibri"/>
          <w:color w:val="000000"/>
        </w:rPr>
        <w:t xml:space="preserve"> </w:t>
      </w:r>
      <w:r>
        <w:rPr>
          <w:rFonts w:eastAsia="Calibri" w:cs="Calibri"/>
          <w:color w:val="000000"/>
        </w:rPr>
        <w:fldChar w:fldCharType="begin"/>
      </w:r>
      <w:r w:rsidR="00F3457A">
        <w:rPr>
          <w:rFonts w:eastAsia="Calibri" w:cs="Calibri"/>
          <w:color w:val="000000"/>
        </w:rPr>
        <w:instrText xml:space="preserve"> ADDIN ZOTERO_ITEM CSL_CITATION {"citationID":"RtgUZXKj","properties":{"formattedCitation":"(1)","plainCitation":"(1)","noteIndex":0},"citationItems":[{"id":124,"uris":["http://zotero.org/users/local/Z7OBbV2I/items/PLNRNYL4"],"itemData":{"id":124,"type":"article-journal","abstract":"Background\n              In molecular tumor boards (MTBs), patients with rare or advanced cancers are discussed by a multidisciplinary team of health care professionals. Software support for MTBs is lacking; in particular, tools for preparing and documenting MTB therapy recommendations need to be developed.\n            \n            \n              Objective\n              We aimed to implement an extension to cBioPortal to provide a tool for the documentation of therapy recommendations from MTB sessions in a secure and standardized manner. The developed extension should be embedded in the patient view of cBioPortal to enable easy documentation during MTB sessions. The resulting architecture for storing therapy recommendations should be integrable into various hospital information systems.\n            \n            \n              Methods\n              On the basis of a requirements analysis and technology analysis for authentication techniques, a prototype was developed and iteratively refined through a user-centered development process. In conclusion, the tool was evaluated via a usability evaluation, including interviews, structured questionnaires, and the System Usability Scale.\n            \n            \n              Results\n              The patient view of cBioPortal was extended with a new tab that enables users to document MTB sessions and therapy recommendations. The role-based access control was expanded to allow for a finer distinction among the rights to view, edit, and delete data. The usability evaluation showed overall good usability and a System Usability Scale score of 83.57.\n            \n            \n              Conclusions\n              This study demonstrates how cBioPortal can be extended to not only visualize MTB patient data but also be used as a documentation platform for therapy recommendations.","container-title":"JMIR Medical Informatics","DOI":"10.2196/50017","ISSN":"2291-9694","journalAbbreviation":"JMIR Med Inform","language":"en","page":"e50017","source":"DOI.org (Crossref)","title":"Extending cBioPortal for Therapy Recommendation Documentation in Molecular Tumor Boards: Development and Usability Study","title-short":"Extending cBioPortal for Therapy Recommendation Documentation in Molecular Tumor Boards","volume":"11","author":[{"family":"Renner","given":"Christopher"},{"family":"Reimer","given":"Niklas"},{"family":"Christoph","given":"Jan"},{"family":"Busch","given":"Hauke"},{"family":"Metzger","given":"Patrick"},{"family":"Boerries","given":"Melanie"},{"family":"Ustjanzew","given":"Arsenij"},{"family":"Boehm","given":"Dominik"},{"family":"Unberath","given":"Philipp"}],"issued":{"date-parts":[["2023",12,11]]}}}],"schema":"https://github.com/citation-style-language/schema/raw/master/csl-citation.json"} </w:instrText>
      </w:r>
      <w:r>
        <w:rPr>
          <w:rFonts w:eastAsia="Calibri" w:cs="Calibri"/>
          <w:color w:val="000000"/>
        </w:rPr>
        <w:fldChar w:fldCharType="separate"/>
      </w:r>
      <w:r w:rsidR="00F3457A">
        <w:rPr>
          <w:rFonts w:eastAsia="Calibri" w:cs="Calibri"/>
          <w:noProof/>
          <w:color w:val="000000"/>
        </w:rPr>
        <w:t>(1)</w:t>
      </w:r>
      <w:r>
        <w:rPr>
          <w:rFonts w:eastAsia="Calibri" w:cs="Calibri"/>
          <w:color w:val="000000"/>
        </w:rPr>
        <w:fldChar w:fldCharType="end"/>
      </w:r>
      <w:r>
        <w:rPr>
          <w:rFonts w:eastAsia="Calibri" w:cs="Calibri"/>
          <w:color w:val="000000"/>
        </w:rPr>
        <w:t>.</w:t>
      </w:r>
    </w:p>
    <w:p w14:paraId="2C736EDF" w14:textId="77777777" w:rsidR="00874C4F" w:rsidRDefault="00874C4F" w:rsidP="00874C4F">
      <w:pPr>
        <w:rPr>
          <w:rFonts w:eastAsia="Calibri" w:cs="Calibri"/>
          <w:color w:val="000000"/>
        </w:rPr>
      </w:pPr>
      <w:r w:rsidRPr="00EC2416">
        <w:rPr>
          <w:rFonts w:eastAsia="Calibri" w:cs="Calibri"/>
          <w:color w:val="000000"/>
        </w:rPr>
        <w:t xml:space="preserve">Patient consent for genomic testing and data usage must be handled by the institution, as </w:t>
      </w:r>
      <w:proofErr w:type="spellStart"/>
      <w:r w:rsidRPr="00EC2416">
        <w:rPr>
          <w:rFonts w:eastAsia="Calibri" w:cs="Calibri"/>
          <w:color w:val="000000"/>
        </w:rPr>
        <w:t>cBioPortal</w:t>
      </w:r>
      <w:proofErr w:type="spellEnd"/>
      <w:r w:rsidRPr="00EC2416">
        <w:rPr>
          <w:rFonts w:eastAsia="Calibri" w:cs="Calibri"/>
          <w:color w:val="000000"/>
        </w:rPr>
        <w:t xml:space="preserve"> does not store this information. Institutions should establish protocols</w:t>
      </w:r>
      <w:r>
        <w:rPr>
          <w:rFonts w:eastAsia="Calibri" w:cs="Calibri"/>
          <w:color w:val="000000"/>
        </w:rPr>
        <w:t xml:space="preserve"> and workflows</w:t>
      </w:r>
      <w:r w:rsidRPr="00EC2416">
        <w:rPr>
          <w:rFonts w:eastAsia="Calibri" w:cs="Calibri"/>
          <w:color w:val="000000"/>
        </w:rPr>
        <w:t xml:space="preserve"> to secure informed consent prior to processing genomic data, ensuring compliance with legal standards. Integrating consent management systems can help track and document consents in alignment with data usage policies. Additionally, anonymizing data before upload is essential to protect patient identity and adhere to consent agreements. By implementing these strategies, institutions can effectively use </w:t>
      </w:r>
      <w:proofErr w:type="spellStart"/>
      <w:r w:rsidRPr="00EC2416">
        <w:rPr>
          <w:rFonts w:eastAsia="Calibri" w:cs="Calibri"/>
          <w:color w:val="000000"/>
        </w:rPr>
        <w:t>cBioPortal</w:t>
      </w:r>
      <w:proofErr w:type="spellEnd"/>
      <w:r w:rsidRPr="00EC2416">
        <w:rPr>
          <w:rFonts w:eastAsia="Calibri" w:cs="Calibri"/>
          <w:color w:val="000000"/>
        </w:rPr>
        <w:t xml:space="preserve"> while ensuring compliance with privacy regulations and ethical standards</w:t>
      </w:r>
      <w:r>
        <w:rPr>
          <w:rFonts w:eastAsia="Calibri" w:cs="Calibri"/>
          <w:color w:val="000000"/>
        </w:rPr>
        <w:t>.</w:t>
      </w:r>
    </w:p>
    <w:p w14:paraId="63713A53" w14:textId="2AF1E601" w:rsidR="00874C4F" w:rsidRDefault="00874C4F" w:rsidP="00874C4F">
      <w:pPr>
        <w:rPr>
          <w:rFonts w:eastAsia="Calibri" w:cs="Calibri"/>
          <w:color w:val="000000"/>
        </w:rPr>
      </w:pPr>
      <w:proofErr w:type="spellStart"/>
      <w:r w:rsidRPr="00BF08C5">
        <w:rPr>
          <w:rFonts w:eastAsia="Calibri" w:cs="Calibri"/>
          <w:color w:val="000000"/>
        </w:rPr>
        <w:lastRenderedPageBreak/>
        <w:t>cBioPortal</w:t>
      </w:r>
      <w:proofErr w:type="spellEnd"/>
      <w:r w:rsidRPr="00BF08C5">
        <w:rPr>
          <w:rFonts w:eastAsia="Calibri" w:cs="Calibri"/>
          <w:color w:val="000000"/>
        </w:rPr>
        <w:t xml:space="preserve"> provides a flexible and robust platform for exploring and visualizing cancer genomic data, which can indirectly support clinical decision-making in personalized medicine by offering insights into a patient’s genomic profile. However, </w:t>
      </w:r>
      <w:proofErr w:type="spellStart"/>
      <w:r w:rsidRPr="00BF08C5">
        <w:rPr>
          <w:rFonts w:eastAsia="Calibri" w:cs="Calibri"/>
          <w:color w:val="000000"/>
        </w:rPr>
        <w:t>cBioPortal</w:t>
      </w:r>
      <w:proofErr w:type="spellEnd"/>
      <w:r w:rsidRPr="00BF08C5">
        <w:rPr>
          <w:rFonts w:eastAsia="Calibri" w:cs="Calibri"/>
          <w:color w:val="000000"/>
        </w:rPr>
        <w:t xml:space="preserve"> does not natively include comprehensive clinical decision support tools out-of-the-box</w:t>
      </w:r>
      <w:r>
        <w:rPr>
          <w:rFonts w:eastAsia="Calibri" w:cs="Calibri"/>
          <w:color w:val="000000"/>
        </w:rPr>
        <w:t xml:space="preserve"> </w:t>
      </w:r>
      <w:r>
        <w:rPr>
          <w:rFonts w:eastAsia="Calibri" w:cs="Calibri"/>
          <w:color w:val="000000"/>
        </w:rPr>
        <w:fldChar w:fldCharType="begin"/>
      </w:r>
      <w:r w:rsidR="00F3457A">
        <w:rPr>
          <w:rFonts w:eastAsia="Calibri" w:cs="Calibri"/>
          <w:color w:val="000000"/>
        </w:rPr>
        <w:instrText xml:space="preserve"> ADDIN ZOTERO_ITEM CSL_CITATION {"citationID":"86fs8o0A","properties":{"formattedCitation":"(14)","plainCitation":"(14)","noteIndex":0},"citationItems":[{"id":80,"uris":["http://zotero.org/users/local/Z7OBbV2I/items/GZGQGQ5L"],"itemData":{"id":80,"type":"article-journal","container-title":"Informatics for Health and Social Care","DOI":"10.1080/17538157.2021.1982949","ISSN":"1753-8157, 1753-8165","issue":"2","journalAbbreviation":"Informatics for Health and Social Care","language":"en","page":"175-193","source":"DOI.org (Crossref)","title":"Impact of data visualization on decision-making and its implications for public health practice: a systematic literature review","title-short":"Impact of data visualization on decision-making and its implications for public health practice","volume":"47","author":[{"family":"Park","given":"Seungeun"},{"family":"Bekemeier","given":"Betty"},{"family":"Flaxman","given":"Abraham"},{"family":"Schultz","given":"Melinda"}],"issued":{"date-parts":[["2022",4,3]]}}}],"schema":"https://github.com/citation-style-language/schema/raw/master/csl-citation.json"} </w:instrText>
      </w:r>
      <w:r>
        <w:rPr>
          <w:rFonts w:eastAsia="Calibri" w:cs="Calibri"/>
          <w:color w:val="000000"/>
        </w:rPr>
        <w:fldChar w:fldCharType="separate"/>
      </w:r>
      <w:r w:rsidR="00F3457A">
        <w:rPr>
          <w:rFonts w:eastAsia="Calibri" w:cs="Calibri"/>
          <w:noProof/>
          <w:color w:val="000000"/>
        </w:rPr>
        <w:t>(14)</w:t>
      </w:r>
      <w:r>
        <w:rPr>
          <w:rFonts w:eastAsia="Calibri" w:cs="Calibri"/>
          <w:color w:val="000000"/>
        </w:rPr>
        <w:fldChar w:fldCharType="end"/>
      </w:r>
      <w:r>
        <w:rPr>
          <w:rFonts w:eastAsia="Calibri" w:cs="Calibri"/>
          <w:color w:val="000000"/>
        </w:rPr>
        <w:t>.</w:t>
      </w:r>
    </w:p>
    <w:p w14:paraId="56E39079" w14:textId="77777777" w:rsidR="00A61600" w:rsidRPr="00A61600" w:rsidRDefault="00F3457A" w:rsidP="00A61600">
      <w:pPr>
        <w:pStyle w:val="Bibliography"/>
        <w:rPr>
          <w:rFonts w:cs="Calibri"/>
          <w:lang w:val="en-GB"/>
        </w:rPr>
      </w:pPr>
      <w:r>
        <w:fldChar w:fldCharType="begin"/>
      </w:r>
      <w:r w:rsidR="00A61600">
        <w:rPr>
          <w:lang w:val="de-DE"/>
        </w:rPr>
        <w:instrText xml:space="preserve"> ADDIN ZOTERO_BIBL {"uncited":[],"omitted":[],"custom":[]} CSL_BIBLIOGRAPHY </w:instrText>
      </w:r>
      <w:r>
        <w:fldChar w:fldCharType="separate"/>
      </w:r>
      <w:r w:rsidR="00A61600" w:rsidRPr="00A61600">
        <w:rPr>
          <w:rFonts w:cs="Calibri"/>
          <w:lang w:val="de-DE"/>
        </w:rPr>
        <w:t>1.</w:t>
      </w:r>
      <w:r w:rsidR="00A61600" w:rsidRPr="00A61600">
        <w:rPr>
          <w:rFonts w:cs="Calibri"/>
          <w:lang w:val="de-DE"/>
        </w:rPr>
        <w:tab/>
        <w:t xml:space="preserve">Renner C, Reimer N, Christoph J, Busch H, Metzger P, Boerries M, et al. </w:t>
      </w:r>
      <w:r w:rsidR="00A61600" w:rsidRPr="00A61600">
        <w:rPr>
          <w:rFonts w:cs="Calibri"/>
          <w:lang w:val="en-GB"/>
        </w:rPr>
        <w:t xml:space="preserve">Extending cBioPortal for Therapy Recommendation Documentation in Molecular Tumor Boards: Development and Usability Study. JMIR Med Inform. 2023 Dec 11;11:e50017. </w:t>
      </w:r>
    </w:p>
    <w:p w14:paraId="732A5AEE" w14:textId="77777777" w:rsidR="00A61600" w:rsidRPr="00A61600" w:rsidRDefault="00A61600" w:rsidP="00A61600">
      <w:pPr>
        <w:pStyle w:val="Bibliography"/>
        <w:rPr>
          <w:rFonts w:cs="Calibri"/>
          <w:lang w:val="en-GB"/>
        </w:rPr>
      </w:pPr>
      <w:r w:rsidRPr="00A61600">
        <w:rPr>
          <w:rFonts w:cs="Calibri"/>
          <w:lang w:val="en-GB"/>
        </w:rPr>
        <w:t>2.</w:t>
      </w:r>
      <w:r w:rsidRPr="00A61600">
        <w:rPr>
          <w:rFonts w:cs="Calibri"/>
          <w:lang w:val="en-GB"/>
        </w:rPr>
        <w:tab/>
        <w:t xml:space="preserve">Unberath P, Knell C, Prokosch HU, Christoph J. Developing New Analysis Functions for a Translational Research Platform: Extending the cBioPortal for Cancer Genomics. Stud Health Technol Inform. 2019;258:46–50. </w:t>
      </w:r>
    </w:p>
    <w:p w14:paraId="3AEF48A8" w14:textId="77777777" w:rsidR="00A61600" w:rsidRPr="00A61600" w:rsidRDefault="00A61600" w:rsidP="00A61600">
      <w:pPr>
        <w:pStyle w:val="Bibliography"/>
        <w:rPr>
          <w:rFonts w:cs="Calibri"/>
          <w:lang w:val="en-GB"/>
        </w:rPr>
      </w:pPr>
      <w:r w:rsidRPr="00A61600">
        <w:rPr>
          <w:rFonts w:cs="Calibri"/>
          <w:lang w:val="en-GB"/>
        </w:rPr>
        <w:t>3.</w:t>
      </w:r>
      <w:r w:rsidRPr="00A61600">
        <w:rPr>
          <w:rFonts w:cs="Calibri"/>
          <w:lang w:val="en-GB"/>
        </w:rPr>
        <w:tab/>
        <w:t xml:space="preserve">Unberath P, Mahlmeister L, Reimer N, Busch H, Boerries M, Christoph J. Searching of Clinical Trials Made Easier in cBioPortal Using Patients’ Genetic and Clinical Profiles. Appl Clin Inform. 2022 Mar;13(02):363–9. </w:t>
      </w:r>
    </w:p>
    <w:p w14:paraId="08C339F7" w14:textId="77777777" w:rsidR="00A61600" w:rsidRPr="00A61600" w:rsidRDefault="00A61600" w:rsidP="00A61600">
      <w:pPr>
        <w:pStyle w:val="Bibliography"/>
        <w:rPr>
          <w:rFonts w:cs="Calibri"/>
          <w:lang w:val="en-GB"/>
        </w:rPr>
      </w:pPr>
      <w:r w:rsidRPr="00A61600">
        <w:rPr>
          <w:rFonts w:cs="Calibri"/>
          <w:lang w:val="en-GB"/>
        </w:rPr>
        <w:t>4.</w:t>
      </w:r>
      <w:r w:rsidRPr="00A61600">
        <w:rPr>
          <w:rFonts w:cs="Calibri"/>
          <w:lang w:val="en-GB"/>
        </w:rPr>
        <w:tab/>
        <w:t>Reimer N, Unberath P, Busch H, Börries M, Metzger P, Ustjanzew A, et al. Challenges and Experiences Extending the cBioPortal for Cancer Genomics to a Molecular Tumor Board Platform. In: Delgado J, Benis A, De Toledo P, Gallos P, Giacomini M, Martínez-García A, et al., editors. Studies in Health Technology and Informatics [Internet]. IOS Press; 2021 [cited 2024 Feb 27]. Available from: https://ebooks.iospress.nl/doi/10.3233/SHTI210833</w:t>
      </w:r>
    </w:p>
    <w:p w14:paraId="44935F8B" w14:textId="77777777" w:rsidR="00A61600" w:rsidRPr="00A61600" w:rsidRDefault="00A61600" w:rsidP="00A61600">
      <w:pPr>
        <w:pStyle w:val="Bibliography"/>
        <w:rPr>
          <w:rFonts w:cs="Calibri"/>
          <w:lang w:val="en-GB"/>
        </w:rPr>
      </w:pPr>
      <w:r w:rsidRPr="00A61600">
        <w:rPr>
          <w:rFonts w:cs="Calibri"/>
          <w:lang w:val="en-GB"/>
        </w:rPr>
        <w:t>5.</w:t>
      </w:r>
      <w:r w:rsidRPr="00A61600">
        <w:rPr>
          <w:rFonts w:cs="Calibri"/>
          <w:lang w:val="en-GB"/>
        </w:rPr>
        <w:tab/>
        <w:t xml:space="preserve">Ma W, Sartipi K, Sharghigoorabi H, Koff D, Bak P. OpenID Connect as a security service in cloud-based medical imaging systems. J Med Imaging (Bellingham). 2016 Apr;3(2):026501. </w:t>
      </w:r>
    </w:p>
    <w:p w14:paraId="64C534C8" w14:textId="77777777" w:rsidR="00A61600" w:rsidRPr="00A61600" w:rsidRDefault="00A61600" w:rsidP="00A61600">
      <w:pPr>
        <w:pStyle w:val="Bibliography"/>
        <w:rPr>
          <w:rFonts w:cs="Calibri"/>
          <w:lang w:val="en-GB"/>
        </w:rPr>
      </w:pPr>
      <w:r w:rsidRPr="00A61600">
        <w:rPr>
          <w:rFonts w:cs="Calibri"/>
          <w:lang w:val="en-GB"/>
        </w:rPr>
        <w:t>6.</w:t>
      </w:r>
      <w:r w:rsidRPr="00A61600">
        <w:rPr>
          <w:rFonts w:cs="Calibri"/>
          <w:lang w:val="en-GB"/>
        </w:rPr>
        <w:tab/>
        <w:t xml:space="preserve">De Bruijn I, Kundra R, Mastrogiacomo B, Tran TN, Sikina L, Mazor T, et al. Analysis and Visualization of Longitudinal Genomic and Clinical Data from the AACR Project GENIE Biopharma Collaborative in cBioPortal. Cancer Research. 2023 Dec 1;83(23):3861–7. </w:t>
      </w:r>
    </w:p>
    <w:p w14:paraId="7C86BBF6" w14:textId="77777777" w:rsidR="00A61600" w:rsidRPr="00A61600" w:rsidRDefault="00A61600" w:rsidP="00A61600">
      <w:pPr>
        <w:pStyle w:val="Bibliography"/>
        <w:rPr>
          <w:rFonts w:cs="Calibri"/>
          <w:lang w:val="en-GB"/>
        </w:rPr>
      </w:pPr>
      <w:r w:rsidRPr="00A61600">
        <w:rPr>
          <w:rFonts w:cs="Calibri"/>
          <w:lang w:val="en-GB"/>
        </w:rPr>
        <w:t>7.</w:t>
      </w:r>
      <w:r w:rsidRPr="00A61600">
        <w:rPr>
          <w:rFonts w:cs="Calibri"/>
          <w:lang w:val="en-GB"/>
        </w:rPr>
        <w:tab/>
        <w:t xml:space="preserve">Wu P, Heins ZJ, Muller JT, Katsnelson L, De Bruijn I, Abeshouse AA, et al. Integration and Analysis of CPTAC Proteomics Data in the Context of Cancer Genomics in the cBioPortal. Molecular &amp; Cellular Proteomics. 2019 Sep;18(9):1893–8. </w:t>
      </w:r>
    </w:p>
    <w:p w14:paraId="57E5CE5E" w14:textId="77777777" w:rsidR="00A61600" w:rsidRPr="00A61600" w:rsidRDefault="00A61600" w:rsidP="00A61600">
      <w:pPr>
        <w:pStyle w:val="Bibliography"/>
        <w:rPr>
          <w:rFonts w:cs="Calibri"/>
          <w:lang w:val="en-GB"/>
        </w:rPr>
      </w:pPr>
      <w:r w:rsidRPr="00A61600">
        <w:rPr>
          <w:rFonts w:cs="Calibri"/>
          <w:lang w:val="en-GB"/>
        </w:rPr>
        <w:t>8.</w:t>
      </w:r>
      <w:r w:rsidRPr="00A61600">
        <w:rPr>
          <w:rFonts w:cs="Calibri"/>
          <w:lang w:val="en-GB"/>
        </w:rPr>
        <w:tab/>
        <w:t>Reimer N, Unberath P, Busch H, Ingenerf J. FhirSpark – Implementing a Mediation Layer to Bring FHIR to the cBioPortal for Cancer Genomics. In: Mantas J, Stoicu-Tivadar L, Chronaki C, Hasman A, Weber P, Gallos P, et al., editors. Studies in Health Technology and Informatics [Internet]. IOS Press; 2021 [cited 2024 Oct 28]. Available from: https://ebooks.iospress.nl/doi/10.3233/SHTI210169</w:t>
      </w:r>
    </w:p>
    <w:p w14:paraId="262ACBAF" w14:textId="77777777" w:rsidR="00A61600" w:rsidRPr="00A61600" w:rsidRDefault="00A61600" w:rsidP="00A61600">
      <w:pPr>
        <w:pStyle w:val="Bibliography"/>
        <w:rPr>
          <w:rFonts w:cs="Calibri"/>
          <w:lang w:val="en-GB"/>
        </w:rPr>
      </w:pPr>
      <w:r w:rsidRPr="00A61600">
        <w:rPr>
          <w:rFonts w:cs="Calibri"/>
          <w:lang w:val="en-GB"/>
        </w:rPr>
        <w:t>9.</w:t>
      </w:r>
      <w:r w:rsidRPr="00A61600">
        <w:rPr>
          <w:rFonts w:cs="Calibri"/>
          <w:lang w:val="en-GB"/>
        </w:rPr>
        <w:tab/>
        <w:t xml:space="preserve">Buechner P, Hinderer M, Unberath P, Metzger P, Boeker M, Acker T, et al. Requirements Analysis and Specification for a Molecular Tumor Board Platform Based on cBioPortal. Diagnostics. 2020 Feb 10;10(2):93. </w:t>
      </w:r>
    </w:p>
    <w:p w14:paraId="52D4C2C1" w14:textId="77777777" w:rsidR="00A61600" w:rsidRPr="00A61600" w:rsidRDefault="00A61600" w:rsidP="00A61600">
      <w:pPr>
        <w:pStyle w:val="Bibliography"/>
        <w:rPr>
          <w:rFonts w:cs="Calibri"/>
          <w:lang w:val="en-GB"/>
        </w:rPr>
      </w:pPr>
      <w:r w:rsidRPr="00A61600">
        <w:rPr>
          <w:rFonts w:cs="Calibri"/>
          <w:lang w:val="en-GB"/>
        </w:rPr>
        <w:lastRenderedPageBreak/>
        <w:t>10.</w:t>
      </w:r>
      <w:r w:rsidRPr="00A61600">
        <w:rPr>
          <w:rFonts w:cs="Calibri"/>
          <w:lang w:val="en-GB"/>
        </w:rPr>
        <w:tab/>
        <w:t xml:space="preserve">Ustjanzew A, Desuki A, Ritzel C, Dolezilek AC, Wagner DC, Christoph J, et al. cbpManager: a web application to streamline the integration of clinical and genomic data in cBioPortal to support the Molecular Tumor Board. BMC Med Inform Decis Mak. 2021 Dec;21(1):1–13. </w:t>
      </w:r>
    </w:p>
    <w:p w14:paraId="47403935" w14:textId="77777777" w:rsidR="00A61600" w:rsidRPr="00A61600" w:rsidRDefault="00A61600" w:rsidP="00A61600">
      <w:pPr>
        <w:pStyle w:val="Bibliography"/>
        <w:rPr>
          <w:rFonts w:cs="Calibri"/>
          <w:lang w:val="en-GB"/>
        </w:rPr>
      </w:pPr>
      <w:r w:rsidRPr="00A61600">
        <w:rPr>
          <w:rFonts w:cs="Calibri"/>
          <w:lang w:val="en-GB"/>
        </w:rPr>
        <w:t>11.</w:t>
      </w:r>
      <w:r w:rsidRPr="00A61600">
        <w:rPr>
          <w:rFonts w:cs="Calibri"/>
          <w:lang w:val="en-GB"/>
        </w:rPr>
        <w:tab/>
        <w:t xml:space="preserve">Metzger P, Hess ME, Blaumeiser A, Pauli T, Schipperges V, Mertes R, et al. MIRACUM-Pipe: An Adaptable Pipeline for Next-Generation Sequencing Analysis, Reporting, and Visualization for Clinical Decision Making. Cancers. 2023 Jul 1;15(13):3456. </w:t>
      </w:r>
    </w:p>
    <w:p w14:paraId="05DF90F5" w14:textId="77777777" w:rsidR="00A61600" w:rsidRPr="00A61600" w:rsidRDefault="00A61600" w:rsidP="00A61600">
      <w:pPr>
        <w:pStyle w:val="Bibliography"/>
        <w:rPr>
          <w:rFonts w:cs="Calibri"/>
          <w:lang w:val="en-GB"/>
        </w:rPr>
      </w:pPr>
      <w:r w:rsidRPr="00A61600">
        <w:rPr>
          <w:rFonts w:cs="Calibri"/>
          <w:lang w:val="en-GB"/>
        </w:rPr>
        <w:t>12.</w:t>
      </w:r>
      <w:r w:rsidRPr="00A61600">
        <w:rPr>
          <w:rFonts w:cs="Calibri"/>
          <w:lang w:val="en-GB"/>
        </w:rPr>
        <w:tab/>
        <w:t xml:space="preserve">Hoefflin R, Lazarou A, Hess ME, Reiser M, Wehrle J, Metzger P, et al. Transitioning the Molecular Tumor Board from Proof of Concept to Clinical Routine: A German Single-Center Analysis. Cancers. 2021 Mar 8;13(5):1151. </w:t>
      </w:r>
    </w:p>
    <w:p w14:paraId="6CC8AD4A" w14:textId="77777777" w:rsidR="00A61600" w:rsidRPr="00A61600" w:rsidRDefault="00A61600" w:rsidP="00A61600">
      <w:pPr>
        <w:pStyle w:val="Bibliography"/>
        <w:rPr>
          <w:rFonts w:cs="Calibri"/>
          <w:lang w:val="en-GB"/>
        </w:rPr>
      </w:pPr>
      <w:r w:rsidRPr="00A61600">
        <w:rPr>
          <w:rFonts w:cs="Calibri"/>
          <w:lang w:val="en-GB"/>
        </w:rPr>
        <w:t>13.</w:t>
      </w:r>
      <w:r w:rsidRPr="00A61600">
        <w:rPr>
          <w:rFonts w:cs="Calibri"/>
          <w:lang w:val="en-GB"/>
        </w:rPr>
        <w:tab/>
        <w:t xml:space="preserve">Barua SA, Goswami N, Mishra N, Sawant UU, Varma AK. </w:t>
      </w:r>
      <w:r w:rsidRPr="00A61600">
        <w:rPr>
          <w:rFonts w:cs="Calibri"/>
          <w:i/>
          <w:iCs/>
          <w:lang w:val="en-GB"/>
        </w:rPr>
        <w:t>In Silico</w:t>
      </w:r>
      <w:r w:rsidRPr="00A61600">
        <w:rPr>
          <w:rFonts w:cs="Calibri"/>
          <w:lang w:val="en-GB"/>
        </w:rPr>
        <w:t xml:space="preserve"> and Structure-Based Assessment of Similar Variants Discovered in Tandem Repeats of BRCT Domains of BRCA1 and BARD1 To Characterize the Folding Pattern. ACS Omega. 2022 Dec 13;7(49):44772–85. </w:t>
      </w:r>
    </w:p>
    <w:p w14:paraId="69ACE91D" w14:textId="77777777" w:rsidR="00A61600" w:rsidRPr="00A61600" w:rsidRDefault="00A61600" w:rsidP="00A61600">
      <w:pPr>
        <w:pStyle w:val="Bibliography"/>
        <w:rPr>
          <w:rFonts w:cs="Calibri"/>
          <w:lang w:val="en-GB"/>
        </w:rPr>
      </w:pPr>
      <w:r w:rsidRPr="00A61600">
        <w:rPr>
          <w:rFonts w:cs="Calibri"/>
          <w:lang w:val="en-GB"/>
        </w:rPr>
        <w:t>14.</w:t>
      </w:r>
      <w:r w:rsidRPr="00A61600">
        <w:rPr>
          <w:rFonts w:cs="Calibri"/>
          <w:lang w:val="en-GB"/>
        </w:rPr>
        <w:tab/>
        <w:t xml:space="preserve">Park S, Bekemeier B, Flaxman A, Schultz M. Impact of data visualization on decision-making and its implications for public health practice: a systematic literature review. Informatics for Health and Social Care. 2022 Apr 3;47(2):175–93. </w:t>
      </w:r>
    </w:p>
    <w:p w14:paraId="4C5FB1A4" w14:textId="2BE8EEE0" w:rsidR="00874C4F" w:rsidRDefault="00F3457A" w:rsidP="007A3D6E">
      <w:pPr>
        <w:pStyle w:val="Bibliography"/>
        <w:ind w:left="0" w:firstLine="0"/>
      </w:pPr>
      <w:r>
        <w:fldChar w:fldCharType="end"/>
      </w:r>
    </w:p>
    <w:sectPr w:rsidR="00874C4F">
      <w:headerReference w:type="even" r:id="rId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96E870" w14:textId="77777777" w:rsidR="001432F7" w:rsidRDefault="001432F7" w:rsidP="00874C4F">
      <w:pPr>
        <w:spacing w:before="0" w:after="0" w:line="240" w:lineRule="auto"/>
      </w:pPr>
      <w:r>
        <w:separator/>
      </w:r>
    </w:p>
  </w:endnote>
  <w:endnote w:type="continuationSeparator" w:id="0">
    <w:p w14:paraId="71850A76" w14:textId="77777777" w:rsidR="001432F7" w:rsidRDefault="001432F7" w:rsidP="00874C4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E6D16" w14:textId="77777777" w:rsidR="001432F7" w:rsidRDefault="001432F7" w:rsidP="00874C4F">
      <w:pPr>
        <w:spacing w:before="0" w:after="0" w:line="240" w:lineRule="auto"/>
      </w:pPr>
      <w:r>
        <w:separator/>
      </w:r>
    </w:p>
  </w:footnote>
  <w:footnote w:type="continuationSeparator" w:id="0">
    <w:p w14:paraId="2B1FD4CF" w14:textId="77777777" w:rsidR="001432F7" w:rsidRDefault="001432F7" w:rsidP="00874C4F">
      <w:pPr>
        <w:spacing w:before="0" w:after="0" w:line="240" w:lineRule="auto"/>
      </w:pPr>
      <w:r>
        <w:continuationSeparator/>
      </w:r>
    </w:p>
  </w:footnote>
  <w:footnote w:id="1">
    <w:p w14:paraId="28E7CECE" w14:textId="77777777" w:rsidR="00874C4F" w:rsidRDefault="00874C4F" w:rsidP="00874C4F">
      <w:pPr>
        <w:pStyle w:val="FootnoteText"/>
      </w:pPr>
      <w:r w:rsidRPr="00E36D75">
        <w:rPr>
          <w:rStyle w:val="FootnoteReference"/>
        </w:rPr>
        <w:footnoteRef/>
      </w:r>
      <w:r>
        <w:t xml:space="preserve"> </w:t>
      </w:r>
      <w:r w:rsidRPr="009D2411">
        <w:rPr>
          <w:lang w:val="en-GB" w:bidi="en-US"/>
        </w:rPr>
        <w:t>https://www.medizininformatik-initiative.de/en/basic-modules-mii-core-data-set</w:t>
      </w:r>
    </w:p>
  </w:footnote>
  <w:footnote w:id="2">
    <w:p w14:paraId="5FF58070" w14:textId="77777777" w:rsidR="00874C4F" w:rsidRDefault="00874C4F" w:rsidP="00874C4F">
      <w:pPr>
        <w:pStyle w:val="FootnoteText"/>
      </w:pPr>
      <w:r w:rsidRPr="00E36D75">
        <w:rPr>
          <w:rStyle w:val="FootnoteReference"/>
        </w:rPr>
        <w:footnoteRef/>
      </w:r>
      <w:r>
        <w:t xml:space="preserve"> https://ngm-cancer.com/</w:t>
      </w:r>
    </w:p>
  </w:footnote>
  <w:footnote w:id="3">
    <w:p w14:paraId="684D2D17" w14:textId="77777777" w:rsidR="00874C4F" w:rsidRDefault="00874C4F" w:rsidP="00874C4F">
      <w:pPr>
        <w:pStyle w:val="FootnoteText"/>
      </w:pPr>
      <w:r w:rsidRPr="00E36D75">
        <w:rPr>
          <w:rStyle w:val="FootnoteReference"/>
        </w:rPr>
        <w:footnoteRef/>
      </w:r>
      <w:r>
        <w:t xml:space="preserve"> </w:t>
      </w:r>
      <w:r w:rsidRPr="001337AF">
        <w:t>https://pm4onco.de/</w:t>
      </w:r>
    </w:p>
  </w:footnote>
  <w:footnote w:id="4">
    <w:p w14:paraId="73C7B47A" w14:textId="77777777" w:rsidR="00874C4F" w:rsidRDefault="00874C4F" w:rsidP="00874C4F">
      <w:pPr>
        <w:pStyle w:val="FootnoteText"/>
      </w:pPr>
      <w:r w:rsidRPr="00E36D75">
        <w:rPr>
          <w:rStyle w:val="FootnoteReference"/>
        </w:rPr>
        <w:footnoteRef/>
      </w:r>
      <w:r>
        <w:t xml:space="preserve"> https://www.toolpool-gesundheitsforschung.de/produkte/mtb-cbioportal</w:t>
      </w:r>
    </w:p>
  </w:footnote>
  <w:footnote w:id="5">
    <w:p w14:paraId="4F63A674" w14:textId="77777777" w:rsidR="00874C4F" w:rsidRDefault="00874C4F" w:rsidP="00874C4F">
      <w:pPr>
        <w:pStyle w:val="FootnoteText"/>
      </w:pPr>
      <w:r w:rsidRPr="00E36D75">
        <w:rPr>
          <w:rStyle w:val="FootnoteReference"/>
        </w:rPr>
        <w:footnoteRef/>
      </w:r>
      <w:r>
        <w:t xml:space="preserve"> </w:t>
      </w:r>
      <w:r w:rsidRPr="00110851">
        <w:t>https://www.mskcc.org/research-advantage/support/digital-health-projects/oncokb</w:t>
      </w:r>
    </w:p>
  </w:footnote>
  <w:footnote w:id="6">
    <w:p w14:paraId="3CF58CD4" w14:textId="77777777" w:rsidR="00874C4F" w:rsidRDefault="00874C4F" w:rsidP="00874C4F">
      <w:pPr>
        <w:pStyle w:val="FootnoteText"/>
      </w:pPr>
      <w:r w:rsidRPr="00E36D75">
        <w:rPr>
          <w:rStyle w:val="FootnoteReference"/>
        </w:rPr>
        <w:footnoteRef/>
      </w:r>
      <w:r w:rsidRPr="00331989">
        <w:rPr>
          <w:color w:val="000000" w:themeColor="text1"/>
        </w:rPr>
        <w:t xml:space="preserve"> </w:t>
      </w:r>
      <w:hyperlink r:id="rId1" w:history="1">
        <w:r w:rsidRPr="00331989">
          <w:rPr>
            <w:rStyle w:val="Hyperlink"/>
            <w:color w:val="000000" w:themeColor="text1"/>
          </w:rPr>
          <w:t>https://faq.oncokb.org/data-curation</w:t>
        </w:r>
      </w:hyperlink>
    </w:p>
  </w:footnote>
  <w:footnote w:id="7">
    <w:p w14:paraId="33286EF1" w14:textId="77777777" w:rsidR="00874C4F" w:rsidRDefault="00874C4F" w:rsidP="00874C4F">
      <w:pPr>
        <w:pStyle w:val="FootnoteText"/>
      </w:pPr>
      <w:r w:rsidRPr="00E36D75">
        <w:rPr>
          <w:rStyle w:val="FootnoteReference"/>
        </w:rPr>
        <w:footnoteRef/>
      </w:r>
      <w:r>
        <w:t xml:space="preserve"> </w:t>
      </w:r>
      <w:r w:rsidRPr="00331989">
        <w:rPr>
          <w:rFonts w:eastAsia="Calibri" w:cs="Calibri"/>
          <w:color w:val="000000"/>
        </w:rPr>
        <w:t>https://www.cbioportal.org/</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9863347"/>
      <w:docPartObj>
        <w:docPartGallery w:val="Page Numbers (Top of Page)"/>
        <w:docPartUnique/>
      </w:docPartObj>
    </w:sdtPr>
    <w:sdtContent>
      <w:p w14:paraId="5C88D56D" w14:textId="65613C51" w:rsidR="007A1668" w:rsidRDefault="007A1668" w:rsidP="00BE243A">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DCE6A3" w14:textId="77777777" w:rsidR="007A1668" w:rsidRDefault="007A16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4525407"/>
      <w:docPartObj>
        <w:docPartGallery w:val="Page Numbers (Top of Page)"/>
        <w:docPartUnique/>
      </w:docPartObj>
    </w:sdtPr>
    <w:sdtContent>
      <w:p w14:paraId="67375A2B" w14:textId="300E13F3" w:rsidR="007A1668" w:rsidRDefault="007A1668" w:rsidP="00BE243A">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F8F763" w14:textId="77777777" w:rsidR="007A1668" w:rsidRDefault="007A16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C4F"/>
    <w:rsid w:val="001432F7"/>
    <w:rsid w:val="003E7BD2"/>
    <w:rsid w:val="007A1668"/>
    <w:rsid w:val="007A3D6E"/>
    <w:rsid w:val="007F57CD"/>
    <w:rsid w:val="00874C4F"/>
    <w:rsid w:val="009D6790"/>
    <w:rsid w:val="00A61600"/>
    <w:rsid w:val="00C64EBD"/>
    <w:rsid w:val="00C71604"/>
    <w:rsid w:val="00F3457A"/>
    <w:rsid w:val="00F91D8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3D76E7D"/>
  <w15:chartTrackingRefBased/>
  <w15:docId w15:val="{1645DB90-5A43-4A43-97E5-22FC629C4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600"/>
    <w:pPr>
      <w:spacing w:before="120" w:after="120" w:line="480" w:lineRule="auto"/>
    </w:pPr>
    <w:rPr>
      <w:rFonts w:ascii="Calibri" w:hAnsi="Calibri"/>
      <w:kern w:val="0"/>
      <w:lang w:val="en-US"/>
    </w:rPr>
  </w:style>
  <w:style w:type="paragraph" w:styleId="Heading1">
    <w:name w:val="heading 1"/>
    <w:basedOn w:val="Normal"/>
    <w:next w:val="Normal"/>
    <w:link w:val="Heading1Char"/>
    <w:uiPriority w:val="9"/>
    <w:qFormat/>
    <w:rsid w:val="00874C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4C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74C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74C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4C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4C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4C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4C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4C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C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4C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74C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74C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4C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4C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4C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4C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4C4F"/>
    <w:rPr>
      <w:rFonts w:eastAsiaTheme="majorEastAsia" w:cstheme="majorBidi"/>
      <w:color w:val="272727" w:themeColor="text1" w:themeTint="D8"/>
    </w:rPr>
  </w:style>
  <w:style w:type="paragraph" w:styleId="Title">
    <w:name w:val="Title"/>
    <w:basedOn w:val="Normal"/>
    <w:next w:val="Normal"/>
    <w:link w:val="TitleChar"/>
    <w:uiPriority w:val="10"/>
    <w:qFormat/>
    <w:rsid w:val="00874C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4C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4C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4C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4C4F"/>
    <w:pPr>
      <w:spacing w:before="160"/>
      <w:jc w:val="center"/>
    </w:pPr>
    <w:rPr>
      <w:i/>
      <w:iCs/>
      <w:color w:val="404040" w:themeColor="text1" w:themeTint="BF"/>
    </w:rPr>
  </w:style>
  <w:style w:type="character" w:customStyle="1" w:styleId="QuoteChar">
    <w:name w:val="Quote Char"/>
    <w:basedOn w:val="DefaultParagraphFont"/>
    <w:link w:val="Quote"/>
    <w:uiPriority w:val="29"/>
    <w:rsid w:val="00874C4F"/>
    <w:rPr>
      <w:i/>
      <w:iCs/>
      <w:color w:val="404040" w:themeColor="text1" w:themeTint="BF"/>
    </w:rPr>
  </w:style>
  <w:style w:type="paragraph" w:styleId="ListParagraph">
    <w:name w:val="List Paragraph"/>
    <w:basedOn w:val="Normal"/>
    <w:uiPriority w:val="34"/>
    <w:qFormat/>
    <w:rsid w:val="00874C4F"/>
    <w:pPr>
      <w:ind w:left="720"/>
      <w:contextualSpacing/>
    </w:pPr>
  </w:style>
  <w:style w:type="character" w:styleId="IntenseEmphasis">
    <w:name w:val="Intense Emphasis"/>
    <w:basedOn w:val="DefaultParagraphFont"/>
    <w:uiPriority w:val="21"/>
    <w:qFormat/>
    <w:rsid w:val="00874C4F"/>
    <w:rPr>
      <w:i/>
      <w:iCs/>
      <w:color w:val="0F4761" w:themeColor="accent1" w:themeShade="BF"/>
    </w:rPr>
  </w:style>
  <w:style w:type="paragraph" w:styleId="IntenseQuote">
    <w:name w:val="Intense Quote"/>
    <w:basedOn w:val="Normal"/>
    <w:next w:val="Normal"/>
    <w:link w:val="IntenseQuoteChar"/>
    <w:uiPriority w:val="30"/>
    <w:qFormat/>
    <w:rsid w:val="00874C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4C4F"/>
    <w:rPr>
      <w:i/>
      <w:iCs/>
      <w:color w:val="0F4761" w:themeColor="accent1" w:themeShade="BF"/>
    </w:rPr>
  </w:style>
  <w:style w:type="character" w:styleId="IntenseReference">
    <w:name w:val="Intense Reference"/>
    <w:basedOn w:val="DefaultParagraphFont"/>
    <w:uiPriority w:val="32"/>
    <w:qFormat/>
    <w:rsid w:val="00874C4F"/>
    <w:rPr>
      <w:b/>
      <w:bCs/>
      <w:smallCaps/>
      <w:color w:val="0F4761" w:themeColor="accent1" w:themeShade="BF"/>
      <w:spacing w:val="5"/>
    </w:rPr>
  </w:style>
  <w:style w:type="character" w:styleId="Hyperlink">
    <w:name w:val="Hyperlink"/>
    <w:uiPriority w:val="99"/>
    <w:unhideWhenUsed/>
    <w:rsid w:val="00874C4F"/>
    <w:rPr>
      <w:color w:val="467886" w:themeColor="hyperlink"/>
      <w:u w:val="single"/>
    </w:rPr>
  </w:style>
  <w:style w:type="paragraph" w:styleId="NoSpacing">
    <w:name w:val="No Spacing"/>
    <w:uiPriority w:val="1"/>
    <w:qFormat/>
    <w:rsid w:val="00874C4F"/>
    <w:pPr>
      <w:spacing w:before="360" w:after="480" w:line="240" w:lineRule="auto"/>
      <w:contextualSpacing/>
    </w:pPr>
    <w:rPr>
      <w:rFonts w:ascii="Calibri" w:hAnsi="Calibri"/>
      <w:i/>
      <w:kern w:val="0"/>
      <w:sz w:val="22"/>
      <w:lang w:val="en-US"/>
    </w:rPr>
  </w:style>
  <w:style w:type="paragraph" w:styleId="FootnoteText">
    <w:name w:val="footnote text"/>
    <w:basedOn w:val="Normal"/>
    <w:link w:val="FootnoteTextChar"/>
    <w:uiPriority w:val="99"/>
    <w:semiHidden/>
    <w:unhideWhenUsed/>
    <w:rsid w:val="00874C4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4C4F"/>
    <w:rPr>
      <w:rFonts w:ascii="Calibri" w:hAnsi="Calibri"/>
      <w:kern w:val="0"/>
      <w:sz w:val="20"/>
      <w:szCs w:val="20"/>
      <w:lang w:val="en-US"/>
    </w:rPr>
  </w:style>
  <w:style w:type="character" w:styleId="FootnoteReference">
    <w:name w:val="footnote reference"/>
    <w:basedOn w:val="DefaultParagraphFont"/>
    <w:uiPriority w:val="99"/>
    <w:semiHidden/>
    <w:unhideWhenUsed/>
    <w:rsid w:val="00874C4F"/>
    <w:rPr>
      <w:vertAlign w:val="superscript"/>
    </w:rPr>
  </w:style>
  <w:style w:type="paragraph" w:styleId="Header">
    <w:name w:val="header"/>
    <w:basedOn w:val="Normal"/>
    <w:link w:val="HeaderChar"/>
    <w:uiPriority w:val="99"/>
    <w:unhideWhenUsed/>
    <w:rsid w:val="007A166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A1668"/>
    <w:rPr>
      <w:rFonts w:ascii="Calibri" w:hAnsi="Calibri"/>
      <w:kern w:val="0"/>
      <w:lang w:val="en-US"/>
    </w:rPr>
  </w:style>
  <w:style w:type="character" w:styleId="PageNumber">
    <w:name w:val="page number"/>
    <w:basedOn w:val="DefaultParagraphFont"/>
    <w:uiPriority w:val="99"/>
    <w:semiHidden/>
    <w:unhideWhenUsed/>
    <w:rsid w:val="007A1668"/>
  </w:style>
  <w:style w:type="paragraph" w:styleId="Bibliography">
    <w:name w:val="Bibliography"/>
    <w:basedOn w:val="Normal"/>
    <w:next w:val="Normal"/>
    <w:uiPriority w:val="37"/>
    <w:unhideWhenUsed/>
    <w:rsid w:val="00F3457A"/>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faq.oncokb.org/data-cur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13741</Words>
  <Characters>78330</Characters>
  <Application>Microsoft Office Word</Application>
  <DocSecurity>0</DocSecurity>
  <Lines>652</Lines>
  <Paragraphs>183</Paragraphs>
  <ScaleCrop>false</ScaleCrop>
  <Company/>
  <LinksUpToDate>false</LinksUpToDate>
  <CharactersWithSpaces>9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ntz, Cosima</dc:creator>
  <cp:keywords/>
  <dc:description/>
  <cp:lastModifiedBy>Strantz, Cosima</cp:lastModifiedBy>
  <cp:revision>8</cp:revision>
  <cp:lastPrinted>2024-12-04T16:19:00Z</cp:lastPrinted>
  <dcterms:created xsi:type="dcterms:W3CDTF">2024-11-29T01:40:00Z</dcterms:created>
  <dcterms:modified xsi:type="dcterms:W3CDTF">2025-01-10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PeiZnC7B"/&gt;&lt;style id="http://www.zotero.org/styles/vancouver" locale="en-GB" hasBibliography="1" bibliographyStyleHasBeenSet="1"/&gt;&lt;prefs&gt;&lt;pref name="fieldType" value="Field"/&gt;&lt;/prefs&gt;&lt;/data&gt;</vt:lpwstr>
  </property>
</Properties>
</file>